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8C301" w14:textId="77777777" w:rsidR="00CB1F70" w:rsidRDefault="00553F3F" w:rsidP="00E2022B">
      <w:pPr>
        <w:pStyle w:val="Heading1"/>
        <w:jc w:val="center"/>
        <w:rPr>
          <w:rFonts w:asciiTheme="minorHAnsi" w:hAnsiTheme="minorHAnsi" w:cstheme="minorHAnsi"/>
          <w:b/>
          <w:bCs/>
          <w:color w:val="auto"/>
          <w:sz w:val="22"/>
          <w:szCs w:val="22"/>
        </w:rPr>
      </w:pPr>
      <w:r w:rsidRPr="00E2022B">
        <w:rPr>
          <w:rFonts w:asciiTheme="minorHAnsi" w:hAnsiTheme="minorHAnsi" w:cstheme="minorHAnsi"/>
          <w:b/>
          <w:bCs/>
          <w:color w:val="auto"/>
          <w:sz w:val="22"/>
          <w:szCs w:val="22"/>
        </w:rPr>
        <w:t>Appendix 2</w:t>
      </w:r>
    </w:p>
    <w:p w14:paraId="67FDDCE0" w14:textId="719D1E19" w:rsidR="00553F3F" w:rsidRPr="00E2022B" w:rsidRDefault="00553F3F" w:rsidP="00CB1F70">
      <w:pPr>
        <w:pStyle w:val="Heading1"/>
        <w:rPr>
          <w:rFonts w:asciiTheme="minorHAnsi" w:hAnsiTheme="minorHAnsi" w:cstheme="minorHAnsi"/>
          <w:b/>
          <w:bCs/>
          <w:color w:val="auto"/>
          <w:sz w:val="22"/>
          <w:szCs w:val="22"/>
        </w:rPr>
      </w:pPr>
      <w:r w:rsidRPr="00E2022B">
        <w:rPr>
          <w:rFonts w:asciiTheme="minorHAnsi" w:hAnsiTheme="minorHAnsi" w:cstheme="minorHAnsi"/>
          <w:b/>
          <w:bCs/>
          <w:color w:val="auto"/>
          <w:sz w:val="22"/>
          <w:szCs w:val="22"/>
        </w:rPr>
        <w:t>Article Summary Table</w:t>
      </w:r>
    </w:p>
    <w:p w14:paraId="7EC64618" w14:textId="77777777" w:rsidR="00E2022B" w:rsidRDefault="00E2022B" w:rsidP="00553F3F">
      <w:pPr>
        <w:spacing w:line="480" w:lineRule="auto"/>
        <w:rPr>
          <w:rFonts w:cstheme="minorHAnsi"/>
        </w:rPr>
      </w:pPr>
      <w:bookmarkStart w:id="0" w:name="_GoBack"/>
      <w:bookmarkEnd w:id="0"/>
    </w:p>
    <w:p w14:paraId="110F617B" w14:textId="02151B55" w:rsidR="00553F3F" w:rsidRPr="00E2022B" w:rsidRDefault="00553F3F" w:rsidP="00553F3F">
      <w:pPr>
        <w:spacing w:line="480" w:lineRule="auto"/>
        <w:rPr>
          <w:rFonts w:cstheme="minorHAnsi"/>
          <w:b/>
          <w:bCs/>
        </w:rPr>
      </w:pPr>
      <w:r w:rsidRPr="00E2022B">
        <w:rPr>
          <w:rFonts w:cstheme="minorHAnsi"/>
        </w:rPr>
        <w:t>(Note that original terminology such as ‘Indigenous’ and ‘Aboriginal’ is used here because this is representative of the literature itself)</w:t>
      </w:r>
    </w:p>
    <w:tbl>
      <w:tblPr>
        <w:tblStyle w:val="TableGrid"/>
        <w:tblW w:w="14601" w:type="dxa"/>
        <w:tblInd w:w="-572" w:type="dxa"/>
        <w:tblLook w:val="04A0" w:firstRow="1" w:lastRow="0" w:firstColumn="1" w:lastColumn="0" w:noHBand="0" w:noVBand="1"/>
      </w:tblPr>
      <w:tblGrid>
        <w:gridCol w:w="2268"/>
        <w:gridCol w:w="1985"/>
        <w:gridCol w:w="1701"/>
        <w:gridCol w:w="2021"/>
        <w:gridCol w:w="6626"/>
      </w:tblGrid>
      <w:tr w:rsidR="00553F3F" w:rsidRPr="00E2022B" w14:paraId="4EDD11DA" w14:textId="77777777" w:rsidTr="008E46C6">
        <w:trPr>
          <w:trHeight w:val="268"/>
        </w:trPr>
        <w:tc>
          <w:tcPr>
            <w:tcW w:w="2268" w:type="dxa"/>
            <w:shd w:val="clear" w:color="auto" w:fill="BFBFBF" w:themeFill="background1" w:themeFillShade="BF"/>
          </w:tcPr>
          <w:p w14:paraId="161B78F0" w14:textId="77777777" w:rsidR="00553F3F" w:rsidRPr="00E2022B" w:rsidRDefault="00553F3F" w:rsidP="008E46C6">
            <w:pPr>
              <w:spacing w:line="480" w:lineRule="auto"/>
              <w:rPr>
                <w:rFonts w:cstheme="minorHAnsi"/>
                <w:b/>
                <w:bCs/>
              </w:rPr>
            </w:pPr>
            <w:r w:rsidRPr="00E2022B">
              <w:rPr>
                <w:rFonts w:cstheme="minorHAnsi"/>
                <w:b/>
                <w:bCs/>
              </w:rPr>
              <w:t xml:space="preserve">Primary author, date, location, </w:t>
            </w:r>
            <w:r w:rsidRPr="00E2022B">
              <w:rPr>
                <w:rFonts w:cstheme="minorHAnsi"/>
                <w:b/>
                <w:bCs/>
                <w:i/>
                <w:iCs/>
              </w:rPr>
              <w:t xml:space="preserve">title </w:t>
            </w:r>
          </w:p>
        </w:tc>
        <w:tc>
          <w:tcPr>
            <w:tcW w:w="1985" w:type="dxa"/>
            <w:shd w:val="clear" w:color="auto" w:fill="BFBFBF" w:themeFill="background1" w:themeFillShade="BF"/>
          </w:tcPr>
          <w:p w14:paraId="36FB4D14" w14:textId="77777777" w:rsidR="00553F3F" w:rsidRPr="00E2022B" w:rsidRDefault="00553F3F" w:rsidP="008E46C6">
            <w:pPr>
              <w:spacing w:line="480" w:lineRule="auto"/>
              <w:rPr>
                <w:rFonts w:cstheme="minorHAnsi"/>
                <w:b/>
                <w:bCs/>
              </w:rPr>
            </w:pPr>
            <w:r w:rsidRPr="00E2022B">
              <w:rPr>
                <w:rFonts w:cstheme="minorHAnsi"/>
                <w:b/>
                <w:bCs/>
              </w:rPr>
              <w:t>Study Aim</w:t>
            </w:r>
          </w:p>
        </w:tc>
        <w:tc>
          <w:tcPr>
            <w:tcW w:w="1701" w:type="dxa"/>
            <w:shd w:val="clear" w:color="auto" w:fill="BFBFBF" w:themeFill="background1" w:themeFillShade="BF"/>
          </w:tcPr>
          <w:p w14:paraId="61C8D374" w14:textId="77777777" w:rsidR="00553F3F" w:rsidRPr="00E2022B" w:rsidRDefault="00553F3F" w:rsidP="008E46C6">
            <w:pPr>
              <w:spacing w:line="480" w:lineRule="auto"/>
              <w:rPr>
                <w:rFonts w:cstheme="minorHAnsi"/>
                <w:b/>
                <w:bCs/>
              </w:rPr>
            </w:pPr>
            <w:r w:rsidRPr="00E2022B">
              <w:rPr>
                <w:rFonts w:cstheme="minorHAnsi"/>
                <w:b/>
                <w:bCs/>
              </w:rPr>
              <w:t>Participants</w:t>
            </w:r>
          </w:p>
        </w:tc>
        <w:tc>
          <w:tcPr>
            <w:tcW w:w="2021" w:type="dxa"/>
            <w:shd w:val="clear" w:color="auto" w:fill="BFBFBF" w:themeFill="background1" w:themeFillShade="BF"/>
          </w:tcPr>
          <w:p w14:paraId="7064E526" w14:textId="77777777" w:rsidR="00553F3F" w:rsidRPr="00E2022B" w:rsidRDefault="00553F3F" w:rsidP="008E46C6">
            <w:pPr>
              <w:spacing w:line="480" w:lineRule="auto"/>
              <w:rPr>
                <w:rFonts w:cstheme="minorHAnsi"/>
                <w:b/>
                <w:bCs/>
              </w:rPr>
            </w:pPr>
            <w:r w:rsidRPr="00E2022B">
              <w:rPr>
                <w:rFonts w:cstheme="minorHAnsi"/>
                <w:b/>
                <w:bCs/>
              </w:rPr>
              <w:t>Study method</w:t>
            </w:r>
          </w:p>
        </w:tc>
        <w:tc>
          <w:tcPr>
            <w:tcW w:w="6626" w:type="dxa"/>
            <w:shd w:val="clear" w:color="auto" w:fill="BFBFBF" w:themeFill="background1" w:themeFillShade="BF"/>
          </w:tcPr>
          <w:p w14:paraId="69B7E51A" w14:textId="77777777" w:rsidR="00553F3F" w:rsidRPr="00E2022B" w:rsidRDefault="00553F3F" w:rsidP="008E46C6">
            <w:pPr>
              <w:spacing w:line="480" w:lineRule="auto"/>
              <w:rPr>
                <w:rFonts w:cstheme="minorHAnsi"/>
                <w:b/>
                <w:bCs/>
              </w:rPr>
            </w:pPr>
            <w:r w:rsidRPr="00E2022B">
              <w:rPr>
                <w:rFonts w:cstheme="minorHAnsi"/>
                <w:b/>
                <w:bCs/>
              </w:rPr>
              <w:t>Study results pertinent to review</w:t>
            </w:r>
          </w:p>
        </w:tc>
      </w:tr>
      <w:tr w:rsidR="00553F3F" w:rsidRPr="00E2022B" w14:paraId="4DCAEF4C" w14:textId="77777777" w:rsidTr="008E46C6">
        <w:trPr>
          <w:trHeight w:val="3530"/>
        </w:trPr>
        <w:tc>
          <w:tcPr>
            <w:tcW w:w="2268" w:type="dxa"/>
          </w:tcPr>
          <w:p w14:paraId="1202B842" w14:textId="1E83972D" w:rsidR="00553F3F" w:rsidRPr="00E2022B" w:rsidRDefault="00553F3F" w:rsidP="008E46C6">
            <w:pPr>
              <w:spacing w:line="480" w:lineRule="auto"/>
              <w:rPr>
                <w:rFonts w:cstheme="minorHAnsi"/>
              </w:rPr>
            </w:pPr>
            <w:r w:rsidRPr="00E2022B">
              <w:rPr>
                <w:rFonts w:cstheme="minorHAnsi"/>
              </w:rPr>
              <w:t>Chamberlain-</w:t>
            </w:r>
            <w:proofErr w:type="spellStart"/>
            <w:r w:rsidRPr="00E2022B">
              <w:rPr>
                <w:rFonts w:cstheme="minorHAnsi"/>
              </w:rPr>
              <w:t>Salaun</w:t>
            </w:r>
            <w:proofErr w:type="spellEnd"/>
            <w:r w:rsidRPr="00E2022B">
              <w:rPr>
                <w:rFonts w:cstheme="minorHAnsi"/>
              </w:rPr>
              <w:t xml:space="preserve"> et al. </w:t>
            </w:r>
            <w:r w:rsidR="001D5679" w:rsidRPr="00E2022B">
              <w:rPr>
                <w:rFonts w:cstheme="minorHAnsi"/>
              </w:rPr>
              <w:t>(2016)</w:t>
            </w:r>
          </w:p>
          <w:p w14:paraId="0D636A36" w14:textId="77777777" w:rsidR="00553F3F" w:rsidRPr="00E2022B" w:rsidRDefault="00553F3F" w:rsidP="008E46C6">
            <w:pPr>
              <w:spacing w:line="480" w:lineRule="auto"/>
              <w:rPr>
                <w:rFonts w:cstheme="minorHAnsi"/>
              </w:rPr>
            </w:pPr>
            <w:r w:rsidRPr="00E2022B">
              <w:rPr>
                <w:rFonts w:cstheme="minorHAnsi"/>
              </w:rPr>
              <w:t>Queensland.</w:t>
            </w:r>
          </w:p>
          <w:p w14:paraId="39EE4FDE" w14:textId="77777777" w:rsidR="00553F3F" w:rsidRPr="00E2022B" w:rsidRDefault="00553F3F" w:rsidP="008E46C6">
            <w:pPr>
              <w:spacing w:line="480" w:lineRule="auto"/>
              <w:rPr>
                <w:rFonts w:cstheme="minorHAnsi"/>
                <w:b/>
                <w:bCs/>
                <w:i/>
                <w:iCs/>
              </w:rPr>
            </w:pPr>
            <w:r w:rsidRPr="00E2022B">
              <w:rPr>
                <w:rFonts w:cstheme="minorHAnsi"/>
                <w:b/>
                <w:bCs/>
                <w:i/>
                <w:iCs/>
              </w:rPr>
              <w:t xml:space="preserve">Sharing Success -understanding barriers and enablers to secondary prophylaxis delivery for Rheumatic Fever </w:t>
            </w:r>
            <w:r w:rsidRPr="00E2022B">
              <w:rPr>
                <w:rFonts w:cstheme="minorHAnsi"/>
                <w:b/>
                <w:bCs/>
                <w:i/>
                <w:iCs/>
              </w:rPr>
              <w:lastRenderedPageBreak/>
              <w:t>and Rheumatic Heart Disease.</w:t>
            </w:r>
          </w:p>
        </w:tc>
        <w:tc>
          <w:tcPr>
            <w:tcW w:w="1985" w:type="dxa"/>
          </w:tcPr>
          <w:p w14:paraId="067ABE9C" w14:textId="77777777" w:rsidR="00553F3F" w:rsidRPr="00E2022B" w:rsidRDefault="00553F3F" w:rsidP="008E46C6">
            <w:pPr>
              <w:spacing w:line="480" w:lineRule="auto"/>
              <w:rPr>
                <w:rFonts w:cstheme="minorHAnsi"/>
              </w:rPr>
            </w:pPr>
            <w:r w:rsidRPr="00E2022B">
              <w:rPr>
                <w:rFonts w:cstheme="minorHAnsi"/>
              </w:rPr>
              <w:lastRenderedPageBreak/>
              <w:t xml:space="preserve">Gain understanding of enablers and barriers of adherence to secondary prophylaxis in Indigenous Australians with Acute Rheumatic Fever and/or </w:t>
            </w:r>
            <w:r w:rsidRPr="00E2022B">
              <w:rPr>
                <w:rFonts w:cstheme="minorHAnsi"/>
              </w:rPr>
              <w:lastRenderedPageBreak/>
              <w:t>Rheumatic Heart Disease.</w:t>
            </w:r>
          </w:p>
        </w:tc>
        <w:tc>
          <w:tcPr>
            <w:tcW w:w="1701" w:type="dxa"/>
          </w:tcPr>
          <w:p w14:paraId="2DEF1AAC" w14:textId="77777777" w:rsidR="00553F3F" w:rsidRPr="00E2022B" w:rsidRDefault="00553F3F" w:rsidP="008E46C6">
            <w:pPr>
              <w:spacing w:line="480" w:lineRule="auto"/>
              <w:rPr>
                <w:rFonts w:cstheme="minorHAnsi"/>
              </w:rPr>
            </w:pPr>
            <w:r w:rsidRPr="00E2022B">
              <w:rPr>
                <w:rFonts w:cstheme="minorHAnsi"/>
              </w:rPr>
              <w:lastRenderedPageBreak/>
              <w:t>24 participants encompassing patients, carers, and health professionals</w:t>
            </w:r>
          </w:p>
        </w:tc>
        <w:tc>
          <w:tcPr>
            <w:tcW w:w="2021" w:type="dxa"/>
          </w:tcPr>
          <w:p w14:paraId="48DF1492" w14:textId="77777777" w:rsidR="00553F3F" w:rsidRPr="00E2022B" w:rsidRDefault="00553F3F" w:rsidP="008E46C6">
            <w:pPr>
              <w:spacing w:line="480" w:lineRule="auto"/>
              <w:rPr>
                <w:rFonts w:cstheme="minorHAnsi"/>
              </w:rPr>
            </w:pPr>
            <w:r w:rsidRPr="00E2022B">
              <w:rPr>
                <w:rFonts w:cstheme="minorHAnsi"/>
              </w:rPr>
              <w:t xml:space="preserve">Qualitative descriptive study consisting of semi-structured face to face interviews with patients, their care givers, or health practitioners. </w:t>
            </w:r>
          </w:p>
        </w:tc>
        <w:tc>
          <w:tcPr>
            <w:tcW w:w="6626" w:type="dxa"/>
          </w:tcPr>
          <w:p w14:paraId="312507F2" w14:textId="77777777" w:rsidR="00553F3F" w:rsidRPr="00E2022B" w:rsidRDefault="00553F3F" w:rsidP="008E46C6">
            <w:pPr>
              <w:spacing w:line="480" w:lineRule="auto"/>
              <w:rPr>
                <w:rFonts w:cstheme="minorHAnsi"/>
              </w:rPr>
            </w:pPr>
            <w:r w:rsidRPr="00E2022B">
              <w:rPr>
                <w:rFonts w:cstheme="minorHAnsi"/>
              </w:rPr>
              <w:t>Six themes were identified that affected the patient, their carer (if applicable) and health professionals that administer the prophylaxis. Barriers to secondary prophylaxis within these themes included:</w:t>
            </w:r>
          </w:p>
          <w:p w14:paraId="74AE9FC2" w14:textId="77777777" w:rsidR="00553F3F" w:rsidRPr="00E2022B" w:rsidRDefault="00553F3F" w:rsidP="008E46C6">
            <w:pPr>
              <w:spacing w:line="480" w:lineRule="auto"/>
              <w:rPr>
                <w:rFonts w:cstheme="minorHAnsi"/>
              </w:rPr>
            </w:pPr>
            <w:r w:rsidRPr="00E2022B">
              <w:rPr>
                <w:rFonts w:cstheme="minorHAnsi"/>
              </w:rPr>
              <w:t>- Registration Systems and Databases: duplicate and complexity of databases and state registers.</w:t>
            </w:r>
          </w:p>
          <w:p w14:paraId="6A33D54D" w14:textId="77777777" w:rsidR="00553F3F" w:rsidRPr="00E2022B" w:rsidRDefault="00553F3F" w:rsidP="008E46C6">
            <w:pPr>
              <w:spacing w:line="480" w:lineRule="auto"/>
              <w:rPr>
                <w:rFonts w:cstheme="minorHAnsi"/>
              </w:rPr>
            </w:pPr>
            <w:r w:rsidRPr="00E2022B">
              <w:rPr>
                <w:rFonts w:cstheme="minorHAnsi"/>
              </w:rPr>
              <w:t>- Injection pain: For the patient, the parent/guardian if patient is a minor, and clinician administering the injection.</w:t>
            </w:r>
          </w:p>
          <w:p w14:paraId="618AE6AD" w14:textId="77777777" w:rsidR="00553F3F" w:rsidRPr="00E2022B" w:rsidRDefault="00553F3F" w:rsidP="008E46C6">
            <w:pPr>
              <w:spacing w:line="480" w:lineRule="auto"/>
              <w:rPr>
                <w:rFonts w:cstheme="minorHAnsi"/>
              </w:rPr>
            </w:pPr>
            <w:r w:rsidRPr="00E2022B">
              <w:rPr>
                <w:rFonts w:cstheme="minorHAnsi"/>
              </w:rPr>
              <w:t>- Access and transport to location of secondary prophylaxis administration: proximity to service delivery and/or transport options to get to appointments.</w:t>
            </w:r>
          </w:p>
          <w:p w14:paraId="28C076C8" w14:textId="77777777" w:rsidR="00553F3F" w:rsidRPr="00E2022B" w:rsidRDefault="00553F3F" w:rsidP="008E46C6">
            <w:pPr>
              <w:spacing w:line="480" w:lineRule="auto"/>
              <w:rPr>
                <w:rFonts w:cstheme="minorHAnsi"/>
              </w:rPr>
            </w:pPr>
            <w:r w:rsidRPr="00E2022B">
              <w:rPr>
                <w:rFonts w:cstheme="minorHAnsi"/>
              </w:rPr>
              <w:lastRenderedPageBreak/>
              <w:t xml:space="preserve">- Education to patients, their </w:t>
            </w:r>
            <w:proofErr w:type="spellStart"/>
            <w:r w:rsidRPr="00E2022B">
              <w:rPr>
                <w:rFonts w:cstheme="minorHAnsi"/>
              </w:rPr>
              <w:t>carers</w:t>
            </w:r>
            <w:proofErr w:type="spellEnd"/>
            <w:r w:rsidRPr="00E2022B">
              <w:rPr>
                <w:rFonts w:cstheme="minorHAnsi"/>
              </w:rPr>
              <w:t xml:space="preserve"> and health professionals: lack of understanding of the importance and complications of not receiving recommended injections from patient and/or carer perspective. For clinicians, the lack of education meant they were not able to educate patients, and some reported initially not understanding the disease process or complications either of not adhering to secondary prophylaxis. </w:t>
            </w:r>
          </w:p>
          <w:p w14:paraId="7A999AC3" w14:textId="77777777" w:rsidR="00553F3F" w:rsidRPr="00E2022B" w:rsidRDefault="00553F3F" w:rsidP="008E46C6">
            <w:pPr>
              <w:spacing w:line="480" w:lineRule="auto"/>
              <w:rPr>
                <w:rFonts w:cstheme="minorHAnsi"/>
              </w:rPr>
            </w:pPr>
            <w:r w:rsidRPr="00E2022B">
              <w:rPr>
                <w:rFonts w:cstheme="minorHAnsi"/>
              </w:rPr>
              <w:t xml:space="preserve">- Responsibility for seeking treatment and timely follow ups: Onus on patient and/or carer to come up appointments or staff or follow up and remind patient/carer. </w:t>
            </w:r>
          </w:p>
          <w:p w14:paraId="71D32F4F" w14:textId="77777777" w:rsidR="00553F3F" w:rsidRPr="00E2022B" w:rsidRDefault="00553F3F" w:rsidP="008E46C6">
            <w:pPr>
              <w:spacing w:line="480" w:lineRule="auto"/>
              <w:rPr>
                <w:rFonts w:cstheme="minorHAnsi"/>
              </w:rPr>
            </w:pPr>
            <w:r w:rsidRPr="00E2022B">
              <w:rPr>
                <w:rFonts w:cstheme="minorHAnsi"/>
              </w:rPr>
              <w:t>- The role the healthcare practitioner-patient relationship plays on adherence to secondary prophylaxis: lack of a trusting relationship between clinician-patient related with decreased adherence.</w:t>
            </w:r>
          </w:p>
        </w:tc>
      </w:tr>
      <w:tr w:rsidR="00553F3F" w:rsidRPr="00E2022B" w14:paraId="703C6232" w14:textId="77777777" w:rsidTr="008E46C6">
        <w:trPr>
          <w:trHeight w:val="282"/>
        </w:trPr>
        <w:tc>
          <w:tcPr>
            <w:tcW w:w="2268" w:type="dxa"/>
            <w:shd w:val="clear" w:color="auto" w:fill="F2F2F2" w:themeFill="background1" w:themeFillShade="F2"/>
          </w:tcPr>
          <w:p w14:paraId="7D4B0B5A" w14:textId="7B2D81BA" w:rsidR="00553F3F" w:rsidRPr="00E2022B" w:rsidRDefault="00553F3F" w:rsidP="008E46C6">
            <w:pPr>
              <w:spacing w:line="480" w:lineRule="auto"/>
              <w:rPr>
                <w:rFonts w:cstheme="minorHAnsi"/>
              </w:rPr>
            </w:pPr>
            <w:r w:rsidRPr="00E2022B">
              <w:rPr>
                <w:rFonts w:cstheme="minorHAnsi"/>
              </w:rPr>
              <w:lastRenderedPageBreak/>
              <w:t xml:space="preserve">de Dassel et al. </w:t>
            </w:r>
            <w:r w:rsidR="001D5679" w:rsidRPr="00E2022B">
              <w:rPr>
                <w:rFonts w:cstheme="minorHAnsi"/>
              </w:rPr>
              <w:t>(2018)</w:t>
            </w:r>
          </w:p>
          <w:p w14:paraId="42FF663E" w14:textId="77777777" w:rsidR="00553F3F" w:rsidRPr="00E2022B" w:rsidRDefault="00553F3F" w:rsidP="008E46C6">
            <w:pPr>
              <w:spacing w:line="480" w:lineRule="auto"/>
              <w:rPr>
                <w:rFonts w:cstheme="minorHAnsi"/>
              </w:rPr>
            </w:pPr>
            <w:r w:rsidRPr="00E2022B">
              <w:rPr>
                <w:rFonts w:cstheme="minorHAnsi"/>
              </w:rPr>
              <w:t>Northern Territory.</w:t>
            </w:r>
          </w:p>
          <w:p w14:paraId="5B023DC0" w14:textId="77777777" w:rsidR="00553F3F" w:rsidRPr="00E2022B" w:rsidRDefault="00553F3F" w:rsidP="008E46C6">
            <w:pPr>
              <w:spacing w:line="480" w:lineRule="auto"/>
              <w:rPr>
                <w:rFonts w:cstheme="minorHAnsi"/>
                <w:b/>
                <w:bCs/>
                <w:i/>
                <w:iCs/>
              </w:rPr>
            </w:pPr>
            <w:r w:rsidRPr="00E2022B">
              <w:rPr>
                <w:rFonts w:cstheme="minorHAnsi"/>
                <w:b/>
                <w:bCs/>
                <w:i/>
                <w:iCs/>
              </w:rPr>
              <w:lastRenderedPageBreak/>
              <w:t>How many doses make a difference? An Analysis of Secondary Prevention of Rheumatic Fever and Rheumatic Heart Disease.</w:t>
            </w:r>
          </w:p>
          <w:p w14:paraId="0007D7CE" w14:textId="77777777" w:rsidR="00553F3F" w:rsidRPr="00E2022B" w:rsidRDefault="00553F3F" w:rsidP="008E46C6">
            <w:pPr>
              <w:spacing w:line="480" w:lineRule="auto"/>
              <w:rPr>
                <w:rFonts w:cstheme="minorHAnsi"/>
              </w:rPr>
            </w:pPr>
          </w:p>
        </w:tc>
        <w:tc>
          <w:tcPr>
            <w:tcW w:w="1985" w:type="dxa"/>
            <w:shd w:val="clear" w:color="auto" w:fill="F2F2F2" w:themeFill="background1" w:themeFillShade="F2"/>
          </w:tcPr>
          <w:p w14:paraId="47EEA046" w14:textId="77777777" w:rsidR="00553F3F" w:rsidRPr="00E2022B" w:rsidRDefault="00553F3F" w:rsidP="008E46C6">
            <w:pPr>
              <w:spacing w:line="480" w:lineRule="auto"/>
              <w:rPr>
                <w:rFonts w:cstheme="minorHAnsi"/>
              </w:rPr>
            </w:pPr>
            <w:r w:rsidRPr="00E2022B">
              <w:rPr>
                <w:rFonts w:cstheme="minorHAnsi"/>
              </w:rPr>
              <w:lastRenderedPageBreak/>
              <w:t xml:space="preserve">Determine the association between </w:t>
            </w:r>
            <w:r w:rsidRPr="00E2022B">
              <w:rPr>
                <w:rFonts w:cstheme="minorHAnsi"/>
              </w:rPr>
              <w:lastRenderedPageBreak/>
              <w:t xml:space="preserve">adherence to secondary prophylaxis and clinical outcomes of people with Acute Rheumatic Fever or Rheumatic Heart Disease as well as factors that are associated with adherence. </w:t>
            </w:r>
          </w:p>
        </w:tc>
        <w:tc>
          <w:tcPr>
            <w:tcW w:w="1701" w:type="dxa"/>
            <w:shd w:val="clear" w:color="auto" w:fill="F2F2F2" w:themeFill="background1" w:themeFillShade="F2"/>
          </w:tcPr>
          <w:p w14:paraId="28877E3D" w14:textId="77777777" w:rsidR="00553F3F" w:rsidRPr="00E2022B" w:rsidRDefault="00553F3F" w:rsidP="008E46C6">
            <w:pPr>
              <w:spacing w:line="480" w:lineRule="auto"/>
              <w:rPr>
                <w:rFonts w:cstheme="minorHAnsi"/>
              </w:rPr>
            </w:pPr>
            <w:r w:rsidRPr="00E2022B">
              <w:rPr>
                <w:rFonts w:cstheme="minorHAnsi"/>
              </w:rPr>
              <w:lastRenderedPageBreak/>
              <w:t xml:space="preserve">People living in the Northern Territory with a </w:t>
            </w:r>
            <w:r w:rsidRPr="00E2022B">
              <w:rPr>
                <w:rFonts w:cstheme="minorHAnsi"/>
              </w:rPr>
              <w:lastRenderedPageBreak/>
              <w:t xml:space="preserve">history of Acute Rheumatic Fever or Rheumatic Heart Disease who have been prescribed secondary prophylaxis. </w:t>
            </w:r>
          </w:p>
        </w:tc>
        <w:tc>
          <w:tcPr>
            <w:tcW w:w="2021" w:type="dxa"/>
            <w:shd w:val="clear" w:color="auto" w:fill="F2F2F2" w:themeFill="background1" w:themeFillShade="F2"/>
          </w:tcPr>
          <w:p w14:paraId="7102C558" w14:textId="77777777" w:rsidR="00553F3F" w:rsidRPr="00E2022B" w:rsidRDefault="00553F3F" w:rsidP="008E46C6">
            <w:pPr>
              <w:spacing w:line="480" w:lineRule="auto"/>
              <w:rPr>
                <w:rFonts w:cstheme="minorHAnsi"/>
              </w:rPr>
            </w:pPr>
            <w:r w:rsidRPr="00E2022B">
              <w:rPr>
                <w:rFonts w:cstheme="minorHAnsi"/>
              </w:rPr>
              <w:lastRenderedPageBreak/>
              <w:t xml:space="preserve">Retrospective cohort design investigated factors </w:t>
            </w:r>
            <w:r w:rsidRPr="00E2022B">
              <w:rPr>
                <w:rFonts w:cstheme="minorHAnsi"/>
              </w:rPr>
              <w:lastRenderedPageBreak/>
              <w:t>associated with adherence. Nested case-control and case-crossover designs were used for the association between adherence and clinical outcomes.</w:t>
            </w:r>
          </w:p>
        </w:tc>
        <w:tc>
          <w:tcPr>
            <w:tcW w:w="6626" w:type="dxa"/>
            <w:shd w:val="clear" w:color="auto" w:fill="F2F2F2" w:themeFill="background1" w:themeFillShade="F2"/>
          </w:tcPr>
          <w:p w14:paraId="1259C359" w14:textId="77777777" w:rsidR="00553F3F" w:rsidRPr="00E2022B" w:rsidRDefault="00553F3F" w:rsidP="008E46C6">
            <w:pPr>
              <w:spacing w:line="480" w:lineRule="auto"/>
              <w:rPr>
                <w:rFonts w:cstheme="minorHAnsi"/>
              </w:rPr>
            </w:pPr>
            <w:r w:rsidRPr="00E2022B">
              <w:rPr>
                <w:rFonts w:cstheme="minorHAnsi"/>
              </w:rPr>
              <w:lastRenderedPageBreak/>
              <w:t>Increased adherence, all statistically significant with a P value of &lt;0.05, was associated with:</w:t>
            </w:r>
          </w:p>
          <w:p w14:paraId="18A7E2E9" w14:textId="77777777" w:rsidR="00553F3F" w:rsidRPr="00E2022B" w:rsidRDefault="00553F3F" w:rsidP="008E46C6">
            <w:pPr>
              <w:tabs>
                <w:tab w:val="left" w:pos="1250"/>
              </w:tabs>
              <w:spacing w:line="480" w:lineRule="auto"/>
              <w:rPr>
                <w:rFonts w:cstheme="minorHAnsi"/>
              </w:rPr>
            </w:pPr>
            <w:r w:rsidRPr="00E2022B">
              <w:rPr>
                <w:rFonts w:cstheme="minorHAnsi"/>
              </w:rPr>
              <w:lastRenderedPageBreak/>
              <w:t>- female compared to male (AOR: 1.21 with 95% CI [1.02-1.44], P value = 0.03)</w:t>
            </w:r>
            <w:r w:rsidRPr="00E2022B">
              <w:rPr>
                <w:rFonts w:cstheme="minorHAnsi"/>
              </w:rPr>
              <w:tab/>
            </w:r>
          </w:p>
          <w:p w14:paraId="7BB8B33F" w14:textId="77777777" w:rsidR="00553F3F" w:rsidRPr="00E2022B" w:rsidRDefault="00553F3F" w:rsidP="008E46C6">
            <w:pPr>
              <w:tabs>
                <w:tab w:val="left" w:pos="1250"/>
              </w:tabs>
              <w:spacing w:line="480" w:lineRule="auto"/>
              <w:rPr>
                <w:rFonts w:cstheme="minorHAnsi"/>
              </w:rPr>
            </w:pPr>
            <w:r w:rsidRPr="00E2022B">
              <w:rPr>
                <w:rFonts w:cstheme="minorHAnsi"/>
              </w:rPr>
              <w:t>- living outside urban areas compared to urban areas (AOR: 1.46 with 95% CI [1.13-1.88], P value = 0.004)</w:t>
            </w:r>
          </w:p>
          <w:p w14:paraId="77C17756" w14:textId="77777777" w:rsidR="00553F3F" w:rsidRPr="00E2022B" w:rsidRDefault="00553F3F" w:rsidP="008E46C6">
            <w:pPr>
              <w:tabs>
                <w:tab w:val="left" w:pos="1250"/>
              </w:tabs>
              <w:spacing w:line="480" w:lineRule="auto"/>
              <w:rPr>
                <w:rFonts w:cstheme="minorHAnsi"/>
              </w:rPr>
            </w:pPr>
            <w:r w:rsidRPr="00E2022B">
              <w:rPr>
                <w:rFonts w:cstheme="minorHAnsi"/>
              </w:rPr>
              <w:t>- obesity compared to those who are not (AOR: 1.71 with 95% CI [1.11-2.63], P value = 0.015)</w:t>
            </w:r>
          </w:p>
          <w:p w14:paraId="540C1D65" w14:textId="77777777" w:rsidR="00553F3F" w:rsidRPr="00E2022B" w:rsidRDefault="00553F3F" w:rsidP="008E46C6">
            <w:pPr>
              <w:tabs>
                <w:tab w:val="left" w:pos="1250"/>
              </w:tabs>
              <w:spacing w:line="480" w:lineRule="auto"/>
              <w:rPr>
                <w:rFonts w:cstheme="minorHAnsi"/>
              </w:rPr>
            </w:pPr>
            <w:r w:rsidRPr="00E2022B">
              <w:rPr>
                <w:rFonts w:cstheme="minorHAnsi"/>
              </w:rPr>
              <w:t>Decreased adherence, all statistically significant with a P value of &lt;0.05, was associated with:</w:t>
            </w:r>
          </w:p>
          <w:p w14:paraId="6FD08EF8" w14:textId="77777777" w:rsidR="00553F3F" w:rsidRPr="00E2022B" w:rsidRDefault="00553F3F" w:rsidP="008E46C6">
            <w:pPr>
              <w:tabs>
                <w:tab w:val="left" w:pos="1250"/>
              </w:tabs>
              <w:spacing w:line="480" w:lineRule="auto"/>
              <w:rPr>
                <w:rFonts w:cstheme="minorHAnsi"/>
              </w:rPr>
            </w:pPr>
            <w:r w:rsidRPr="00E2022B">
              <w:rPr>
                <w:rFonts w:cstheme="minorHAnsi"/>
              </w:rPr>
              <w:t>- older patients</w:t>
            </w:r>
          </w:p>
          <w:p w14:paraId="2F09B3C9" w14:textId="77777777" w:rsidR="00553F3F" w:rsidRPr="00E2022B" w:rsidRDefault="00553F3F" w:rsidP="008E46C6">
            <w:pPr>
              <w:tabs>
                <w:tab w:val="left" w:pos="1250"/>
              </w:tabs>
              <w:spacing w:line="480" w:lineRule="auto"/>
              <w:rPr>
                <w:rFonts w:cstheme="minorHAnsi"/>
              </w:rPr>
            </w:pPr>
            <w:r w:rsidRPr="00E2022B">
              <w:rPr>
                <w:rFonts w:cstheme="minorHAnsi"/>
              </w:rPr>
              <w:t>- less severe disease (AOR: 0.66 with 95% CI [0.53-0.81], P value = &lt;0.001)</w:t>
            </w:r>
          </w:p>
          <w:p w14:paraId="2242EAE1" w14:textId="77777777" w:rsidR="00553F3F" w:rsidRPr="00E2022B" w:rsidRDefault="00553F3F" w:rsidP="008E46C6">
            <w:pPr>
              <w:tabs>
                <w:tab w:val="left" w:pos="1250"/>
              </w:tabs>
              <w:spacing w:line="480" w:lineRule="auto"/>
              <w:rPr>
                <w:rFonts w:cstheme="minorHAnsi"/>
              </w:rPr>
            </w:pPr>
            <w:r w:rsidRPr="00E2022B">
              <w:rPr>
                <w:rFonts w:cstheme="minorHAnsi"/>
              </w:rPr>
              <w:t>- increased time since initial diagnosis (AOR: 0.62 with 95% CI [0.52-0.75], P value = &lt;0.001)</w:t>
            </w:r>
          </w:p>
          <w:p w14:paraId="7C3990CD" w14:textId="77777777" w:rsidR="00553F3F" w:rsidRPr="00E2022B" w:rsidRDefault="00553F3F" w:rsidP="008E46C6">
            <w:pPr>
              <w:tabs>
                <w:tab w:val="left" w:pos="1250"/>
              </w:tabs>
              <w:spacing w:line="480" w:lineRule="auto"/>
              <w:rPr>
                <w:rFonts w:cstheme="minorHAnsi"/>
              </w:rPr>
            </w:pPr>
            <w:r w:rsidRPr="00E2022B">
              <w:rPr>
                <w:rFonts w:cstheme="minorHAnsi"/>
              </w:rPr>
              <w:t>- hazardous use of alcohol (AOR: 0.72 with 95% CI [0.53-0.98], P value = 0.035)</w:t>
            </w:r>
          </w:p>
          <w:p w14:paraId="47750B39" w14:textId="77777777" w:rsidR="00553F3F" w:rsidRPr="00E2022B" w:rsidRDefault="00553F3F" w:rsidP="008E46C6">
            <w:pPr>
              <w:tabs>
                <w:tab w:val="left" w:pos="1250"/>
              </w:tabs>
              <w:spacing w:line="480" w:lineRule="auto"/>
              <w:rPr>
                <w:rFonts w:cstheme="minorHAnsi"/>
              </w:rPr>
            </w:pPr>
            <w:r w:rsidRPr="00E2022B">
              <w:rPr>
                <w:rFonts w:cstheme="minorHAnsi"/>
              </w:rPr>
              <w:lastRenderedPageBreak/>
              <w:t>- experience of assault (AOR: 0.62 with 95% CI [0.46-0.85], P value = 0.002)</w:t>
            </w:r>
          </w:p>
        </w:tc>
      </w:tr>
      <w:tr w:rsidR="00553F3F" w:rsidRPr="00E2022B" w14:paraId="6CF79F69" w14:textId="77777777" w:rsidTr="008E46C6">
        <w:trPr>
          <w:trHeight w:val="565"/>
        </w:trPr>
        <w:tc>
          <w:tcPr>
            <w:tcW w:w="2268" w:type="dxa"/>
          </w:tcPr>
          <w:p w14:paraId="579005DC" w14:textId="3B77698B" w:rsidR="00553F3F" w:rsidRPr="00E2022B" w:rsidRDefault="00553F3F" w:rsidP="008E46C6">
            <w:pPr>
              <w:spacing w:line="480" w:lineRule="auto"/>
              <w:rPr>
                <w:rFonts w:cstheme="minorHAnsi"/>
              </w:rPr>
            </w:pPr>
            <w:proofErr w:type="spellStart"/>
            <w:r w:rsidRPr="00E2022B">
              <w:rPr>
                <w:rFonts w:cstheme="minorHAnsi"/>
              </w:rPr>
              <w:lastRenderedPageBreak/>
              <w:t>Katzenellenbogen</w:t>
            </w:r>
            <w:proofErr w:type="spellEnd"/>
            <w:r w:rsidRPr="00E2022B">
              <w:rPr>
                <w:rFonts w:cstheme="minorHAnsi"/>
              </w:rPr>
              <w:t xml:space="preserve"> et al. </w:t>
            </w:r>
            <w:r w:rsidR="00B415B3" w:rsidRPr="00E2022B">
              <w:rPr>
                <w:rFonts w:cstheme="minorHAnsi"/>
              </w:rPr>
              <w:t>(2020)</w:t>
            </w:r>
          </w:p>
          <w:p w14:paraId="4B3D9FC3" w14:textId="77777777" w:rsidR="00553F3F" w:rsidRPr="00E2022B" w:rsidRDefault="00553F3F" w:rsidP="008E46C6">
            <w:pPr>
              <w:spacing w:line="480" w:lineRule="auto"/>
              <w:rPr>
                <w:rFonts w:cstheme="minorHAnsi"/>
              </w:rPr>
            </w:pPr>
            <w:r w:rsidRPr="00E2022B">
              <w:rPr>
                <w:rFonts w:cstheme="minorHAnsi"/>
              </w:rPr>
              <w:t>Northern Territory, Queensland, Western Australia, and South Australia.</w:t>
            </w:r>
          </w:p>
          <w:p w14:paraId="1626E9B0" w14:textId="77777777" w:rsidR="00553F3F" w:rsidRPr="00E2022B" w:rsidRDefault="00553F3F" w:rsidP="008E46C6">
            <w:pPr>
              <w:spacing w:line="480" w:lineRule="auto"/>
              <w:rPr>
                <w:rFonts w:cstheme="minorHAnsi"/>
                <w:b/>
                <w:bCs/>
                <w:i/>
                <w:iCs/>
              </w:rPr>
            </w:pPr>
            <w:r w:rsidRPr="00E2022B">
              <w:rPr>
                <w:rFonts w:cstheme="minorHAnsi"/>
                <w:b/>
                <w:bCs/>
                <w:i/>
                <w:iCs/>
              </w:rPr>
              <w:t xml:space="preserve">Priorities for improved management of Acute Rheumatic Fever and Rheumatic Heart Disease: analysis of cross-sectional continuous quality improvement data in </w:t>
            </w:r>
            <w:r w:rsidRPr="00E2022B">
              <w:rPr>
                <w:rFonts w:cstheme="minorHAnsi"/>
                <w:b/>
                <w:bCs/>
                <w:i/>
                <w:iCs/>
              </w:rPr>
              <w:lastRenderedPageBreak/>
              <w:t xml:space="preserve">Aboriginal primary healthcare centres in Australia. </w:t>
            </w:r>
          </w:p>
        </w:tc>
        <w:tc>
          <w:tcPr>
            <w:tcW w:w="1985" w:type="dxa"/>
          </w:tcPr>
          <w:p w14:paraId="6DDFC35A" w14:textId="77777777" w:rsidR="00553F3F" w:rsidRPr="00E2022B" w:rsidRDefault="00553F3F" w:rsidP="008E46C6">
            <w:pPr>
              <w:spacing w:line="480" w:lineRule="auto"/>
              <w:rPr>
                <w:rFonts w:cstheme="minorHAnsi"/>
              </w:rPr>
            </w:pPr>
            <w:r w:rsidRPr="00E2022B">
              <w:rPr>
                <w:rFonts w:cstheme="minorHAnsi"/>
              </w:rPr>
              <w:lastRenderedPageBreak/>
              <w:t xml:space="preserve">Determine the variation in quality of care across age groups, in patients with Acute Rheumatic Fever or Rheumatic Heart Disease, according to key indicators. Identify individual patient factors and health centre factors that affect quality of care. </w:t>
            </w:r>
          </w:p>
        </w:tc>
        <w:tc>
          <w:tcPr>
            <w:tcW w:w="1701" w:type="dxa"/>
          </w:tcPr>
          <w:p w14:paraId="3C56394C" w14:textId="77777777" w:rsidR="00553F3F" w:rsidRPr="00E2022B" w:rsidRDefault="00553F3F" w:rsidP="008E46C6">
            <w:pPr>
              <w:spacing w:line="480" w:lineRule="auto"/>
              <w:rPr>
                <w:rFonts w:cstheme="minorHAnsi"/>
              </w:rPr>
            </w:pPr>
            <w:r w:rsidRPr="00E2022B">
              <w:rPr>
                <w:rFonts w:cstheme="minorHAnsi"/>
              </w:rPr>
              <w:t xml:space="preserve">1081 patients (96% identified as Indigenous Australian) from 63 primary healthcare centres that participated in the Audit and Best Practice for Chronic Disease National Research Partnership Act. </w:t>
            </w:r>
          </w:p>
        </w:tc>
        <w:tc>
          <w:tcPr>
            <w:tcW w:w="2021" w:type="dxa"/>
          </w:tcPr>
          <w:p w14:paraId="52E0FE23" w14:textId="77777777" w:rsidR="00553F3F" w:rsidRPr="00E2022B" w:rsidRDefault="00553F3F" w:rsidP="008E46C6">
            <w:pPr>
              <w:spacing w:line="480" w:lineRule="auto"/>
              <w:rPr>
                <w:rFonts w:cstheme="minorHAnsi"/>
              </w:rPr>
            </w:pPr>
            <w:r w:rsidRPr="00E2022B">
              <w:rPr>
                <w:rFonts w:cstheme="minorHAnsi"/>
              </w:rPr>
              <w:t xml:space="preserve">Cross-sectional observation study of clinical audit data of patients with Acute Rheumatic Fever or Rheumatic Heart Disease. Generalised linear mixed-effects logistic regression was used to analyse quality of care determinants. </w:t>
            </w:r>
          </w:p>
        </w:tc>
        <w:tc>
          <w:tcPr>
            <w:tcW w:w="6626" w:type="dxa"/>
          </w:tcPr>
          <w:p w14:paraId="1C826347" w14:textId="77777777" w:rsidR="00553F3F" w:rsidRPr="00E2022B" w:rsidRDefault="00553F3F" w:rsidP="008E46C6">
            <w:pPr>
              <w:spacing w:line="480" w:lineRule="auto"/>
              <w:rPr>
                <w:rFonts w:cstheme="minorHAnsi"/>
              </w:rPr>
            </w:pPr>
            <w:r w:rsidRPr="00E2022B">
              <w:rPr>
                <w:rFonts w:cstheme="minorHAnsi"/>
              </w:rPr>
              <w:t>85% of patients, under 50 years, were prescribed secondary prophylaxis but only 46.7% of patients received 80% of their injections indicating inadequacy of systems in place to facilitate prescription into action.</w:t>
            </w:r>
          </w:p>
          <w:p w14:paraId="5127571C" w14:textId="77777777" w:rsidR="00553F3F" w:rsidRPr="00E2022B" w:rsidRDefault="00553F3F" w:rsidP="008E46C6">
            <w:pPr>
              <w:spacing w:line="480" w:lineRule="auto"/>
              <w:rPr>
                <w:rFonts w:cstheme="minorHAnsi"/>
              </w:rPr>
            </w:pPr>
            <w:r w:rsidRPr="00E2022B">
              <w:rPr>
                <w:rFonts w:cstheme="minorHAnsi"/>
              </w:rPr>
              <w:t xml:space="preserve">Older age was found to be a negative factor (compared to those under 15 years old) for </w:t>
            </w:r>
          </w:p>
          <w:p w14:paraId="6D45AF7A" w14:textId="77777777" w:rsidR="00553F3F" w:rsidRPr="00E2022B" w:rsidRDefault="00553F3F" w:rsidP="008E46C6">
            <w:pPr>
              <w:spacing w:line="480" w:lineRule="auto"/>
              <w:rPr>
                <w:rFonts w:cstheme="minorHAnsi"/>
              </w:rPr>
            </w:pPr>
            <w:r w:rsidRPr="00E2022B">
              <w:rPr>
                <w:rFonts w:cstheme="minorHAnsi"/>
              </w:rPr>
              <w:t>- adherence target of 80% injection adherence</w:t>
            </w:r>
          </w:p>
          <w:p w14:paraId="2569C126" w14:textId="77777777" w:rsidR="00553F3F" w:rsidRPr="00E2022B" w:rsidRDefault="00553F3F" w:rsidP="008E46C6">
            <w:pPr>
              <w:spacing w:line="480" w:lineRule="auto"/>
              <w:rPr>
                <w:rFonts w:cstheme="minorHAnsi"/>
              </w:rPr>
            </w:pPr>
            <w:r w:rsidRPr="00E2022B">
              <w:rPr>
                <w:rFonts w:cstheme="minorHAnsi"/>
              </w:rPr>
              <w:t>- timely doctor review and echocardiogram</w:t>
            </w:r>
          </w:p>
          <w:p w14:paraId="6523A2F2" w14:textId="77777777" w:rsidR="00553F3F" w:rsidRPr="00E2022B" w:rsidRDefault="00553F3F" w:rsidP="008E46C6">
            <w:pPr>
              <w:spacing w:line="480" w:lineRule="auto"/>
              <w:rPr>
                <w:rFonts w:cstheme="minorHAnsi"/>
              </w:rPr>
            </w:pPr>
            <w:r w:rsidRPr="00E2022B">
              <w:rPr>
                <w:rFonts w:cstheme="minorHAnsi"/>
              </w:rPr>
              <w:t>- client education</w:t>
            </w:r>
          </w:p>
          <w:p w14:paraId="232F1D72" w14:textId="77777777" w:rsidR="00553F3F" w:rsidRPr="00E2022B" w:rsidRDefault="00553F3F" w:rsidP="008E46C6">
            <w:pPr>
              <w:spacing w:line="480" w:lineRule="auto"/>
              <w:rPr>
                <w:rFonts w:cstheme="minorHAnsi"/>
              </w:rPr>
            </w:pPr>
            <w:r w:rsidRPr="00E2022B">
              <w:rPr>
                <w:rFonts w:cstheme="minorHAnsi"/>
              </w:rPr>
              <w:t xml:space="preserve">Variability between health centres made quality of care determinants difficult to determine. </w:t>
            </w:r>
          </w:p>
          <w:p w14:paraId="618957BC" w14:textId="77777777" w:rsidR="00553F3F" w:rsidRPr="00E2022B" w:rsidRDefault="00553F3F" w:rsidP="008E46C6">
            <w:pPr>
              <w:spacing w:line="480" w:lineRule="auto"/>
              <w:rPr>
                <w:rFonts w:cstheme="minorHAnsi"/>
              </w:rPr>
            </w:pPr>
          </w:p>
        </w:tc>
      </w:tr>
      <w:tr w:rsidR="00553F3F" w:rsidRPr="00E2022B" w14:paraId="71EE2537" w14:textId="77777777" w:rsidTr="008E46C6">
        <w:trPr>
          <w:trHeight w:val="282"/>
        </w:trPr>
        <w:tc>
          <w:tcPr>
            <w:tcW w:w="2268" w:type="dxa"/>
            <w:shd w:val="clear" w:color="auto" w:fill="F2F2F2" w:themeFill="background1" w:themeFillShade="F2"/>
          </w:tcPr>
          <w:p w14:paraId="72AB705C" w14:textId="4F711651" w:rsidR="00553F3F" w:rsidRPr="00E2022B" w:rsidRDefault="00553F3F" w:rsidP="008E46C6">
            <w:pPr>
              <w:spacing w:line="480" w:lineRule="auto"/>
              <w:rPr>
                <w:rFonts w:cstheme="minorHAnsi"/>
              </w:rPr>
            </w:pPr>
            <w:proofErr w:type="spellStart"/>
            <w:r w:rsidRPr="00E2022B">
              <w:rPr>
                <w:rFonts w:cstheme="minorHAnsi"/>
              </w:rPr>
              <w:t>Kevat</w:t>
            </w:r>
            <w:proofErr w:type="spellEnd"/>
            <w:r w:rsidRPr="00E2022B">
              <w:rPr>
                <w:rFonts w:cstheme="minorHAnsi"/>
              </w:rPr>
              <w:t xml:space="preserve"> et al. </w:t>
            </w:r>
            <w:r w:rsidR="004A5701" w:rsidRPr="00E2022B">
              <w:rPr>
                <w:rFonts w:cstheme="minorHAnsi"/>
              </w:rPr>
              <w:t>(2021)</w:t>
            </w:r>
          </w:p>
          <w:p w14:paraId="360264F2" w14:textId="77777777" w:rsidR="00553F3F" w:rsidRPr="00E2022B" w:rsidRDefault="00553F3F" w:rsidP="008E46C6">
            <w:pPr>
              <w:spacing w:line="480" w:lineRule="auto"/>
              <w:rPr>
                <w:rFonts w:cstheme="minorHAnsi"/>
              </w:rPr>
            </w:pPr>
            <w:r w:rsidRPr="00E2022B">
              <w:rPr>
                <w:rFonts w:cstheme="minorHAnsi"/>
              </w:rPr>
              <w:t>Queensland.</w:t>
            </w:r>
          </w:p>
          <w:p w14:paraId="14E76492" w14:textId="77777777" w:rsidR="00553F3F" w:rsidRPr="00E2022B" w:rsidRDefault="00553F3F" w:rsidP="008E46C6">
            <w:pPr>
              <w:spacing w:line="480" w:lineRule="auto"/>
              <w:rPr>
                <w:rFonts w:cstheme="minorHAnsi"/>
                <w:b/>
                <w:bCs/>
                <w:i/>
                <w:iCs/>
              </w:rPr>
            </w:pPr>
            <w:r w:rsidRPr="00E2022B">
              <w:rPr>
                <w:rFonts w:cstheme="minorHAnsi"/>
                <w:b/>
                <w:bCs/>
                <w:i/>
                <w:iCs/>
              </w:rPr>
              <w:t xml:space="preserve">Adherence rates and risk factors for suboptimal adherence to secondary prophylaxis for rheumatic fever. </w:t>
            </w:r>
          </w:p>
          <w:p w14:paraId="0C09E18D" w14:textId="77777777" w:rsidR="00553F3F" w:rsidRPr="00E2022B" w:rsidRDefault="00553F3F" w:rsidP="008E46C6">
            <w:pPr>
              <w:spacing w:line="480" w:lineRule="auto"/>
              <w:rPr>
                <w:rFonts w:cstheme="minorHAnsi"/>
              </w:rPr>
            </w:pPr>
          </w:p>
        </w:tc>
        <w:tc>
          <w:tcPr>
            <w:tcW w:w="1985" w:type="dxa"/>
            <w:shd w:val="clear" w:color="auto" w:fill="F2F2F2" w:themeFill="background1" w:themeFillShade="F2"/>
          </w:tcPr>
          <w:p w14:paraId="721E8DA6" w14:textId="77777777" w:rsidR="00553F3F" w:rsidRPr="00E2022B" w:rsidRDefault="00553F3F" w:rsidP="008E46C6">
            <w:pPr>
              <w:spacing w:line="480" w:lineRule="auto"/>
              <w:rPr>
                <w:rFonts w:cstheme="minorHAnsi"/>
              </w:rPr>
            </w:pPr>
            <w:r w:rsidRPr="00E2022B">
              <w:rPr>
                <w:rFonts w:cstheme="minorHAnsi"/>
              </w:rPr>
              <w:t xml:space="preserve">Determine rates of secondary prophylaxis adherence in paediatric population and examine factors that affect suboptimal adherence.  </w:t>
            </w:r>
          </w:p>
        </w:tc>
        <w:tc>
          <w:tcPr>
            <w:tcW w:w="1701" w:type="dxa"/>
            <w:shd w:val="clear" w:color="auto" w:fill="F2F2F2" w:themeFill="background1" w:themeFillShade="F2"/>
          </w:tcPr>
          <w:p w14:paraId="192D18AF" w14:textId="77777777" w:rsidR="00553F3F" w:rsidRPr="00E2022B" w:rsidRDefault="00553F3F" w:rsidP="008E46C6">
            <w:pPr>
              <w:spacing w:line="480" w:lineRule="auto"/>
              <w:rPr>
                <w:rFonts w:cstheme="minorHAnsi"/>
              </w:rPr>
            </w:pPr>
            <w:r w:rsidRPr="00E2022B">
              <w:rPr>
                <w:rFonts w:cstheme="minorHAnsi"/>
              </w:rPr>
              <w:t xml:space="preserve">277 children (259 identified as Indigenous) were included with a combined total of 7374 registered administration of injections. </w:t>
            </w:r>
          </w:p>
        </w:tc>
        <w:tc>
          <w:tcPr>
            <w:tcW w:w="2021" w:type="dxa"/>
            <w:shd w:val="clear" w:color="auto" w:fill="F2F2F2" w:themeFill="background1" w:themeFillShade="F2"/>
          </w:tcPr>
          <w:p w14:paraId="7218C351" w14:textId="77777777" w:rsidR="00553F3F" w:rsidRPr="00E2022B" w:rsidRDefault="00553F3F" w:rsidP="008E46C6">
            <w:pPr>
              <w:spacing w:line="480" w:lineRule="auto"/>
              <w:rPr>
                <w:rFonts w:cstheme="minorHAnsi"/>
              </w:rPr>
            </w:pPr>
            <w:r w:rsidRPr="00E2022B">
              <w:rPr>
                <w:rFonts w:cstheme="minorHAnsi"/>
              </w:rPr>
              <w:t>Retrospective analysis of data from the Rheumatic Heart Disease register of Queensland. A multi-level mixed model was used to explore various factors effect on having injections at timely intervals.</w:t>
            </w:r>
          </w:p>
        </w:tc>
        <w:tc>
          <w:tcPr>
            <w:tcW w:w="6626" w:type="dxa"/>
            <w:shd w:val="clear" w:color="auto" w:fill="F2F2F2" w:themeFill="background1" w:themeFillShade="F2"/>
          </w:tcPr>
          <w:p w14:paraId="3B0A0126" w14:textId="77777777" w:rsidR="00553F3F" w:rsidRPr="00E2022B" w:rsidRDefault="00553F3F" w:rsidP="008E46C6">
            <w:pPr>
              <w:spacing w:line="480" w:lineRule="auto"/>
              <w:rPr>
                <w:rFonts w:cstheme="minorHAnsi"/>
              </w:rPr>
            </w:pPr>
            <w:r w:rsidRPr="00E2022B">
              <w:rPr>
                <w:rFonts w:cstheme="minorHAnsi"/>
              </w:rPr>
              <w:t xml:space="preserve">No children received the recommended 80% of injections within a 28-day interval. </w:t>
            </w:r>
          </w:p>
          <w:p w14:paraId="09DAD910" w14:textId="77777777" w:rsidR="00553F3F" w:rsidRPr="00E2022B" w:rsidRDefault="00553F3F" w:rsidP="008E46C6">
            <w:pPr>
              <w:spacing w:line="480" w:lineRule="auto"/>
              <w:rPr>
                <w:rFonts w:cstheme="minorHAnsi"/>
              </w:rPr>
            </w:pPr>
            <w:r w:rsidRPr="00E2022B">
              <w:rPr>
                <w:rFonts w:cstheme="minorHAnsi"/>
              </w:rPr>
              <w:t xml:space="preserve">Most children live in communities with a low index of </w:t>
            </w:r>
          </w:p>
          <w:p w14:paraId="2BC5EE84" w14:textId="77777777" w:rsidR="00553F3F" w:rsidRPr="00E2022B" w:rsidRDefault="00553F3F" w:rsidP="008E46C6">
            <w:pPr>
              <w:spacing w:line="480" w:lineRule="auto"/>
              <w:rPr>
                <w:rFonts w:cstheme="minorHAnsi"/>
              </w:rPr>
            </w:pPr>
            <w:r w:rsidRPr="00E2022B">
              <w:rPr>
                <w:rFonts w:cstheme="minorHAnsi"/>
              </w:rPr>
              <w:t xml:space="preserve">- socio-economic advantage and disadvantage </w:t>
            </w:r>
          </w:p>
          <w:p w14:paraId="635BFE2A" w14:textId="77777777" w:rsidR="00553F3F" w:rsidRPr="00E2022B" w:rsidRDefault="00553F3F" w:rsidP="008E46C6">
            <w:pPr>
              <w:spacing w:line="480" w:lineRule="auto"/>
              <w:rPr>
                <w:rFonts w:cstheme="minorHAnsi"/>
              </w:rPr>
            </w:pPr>
            <w:r w:rsidRPr="00E2022B">
              <w:rPr>
                <w:rFonts w:cstheme="minorHAnsi"/>
              </w:rPr>
              <w:t xml:space="preserve">- </w:t>
            </w:r>
            <w:proofErr w:type="gramStart"/>
            <w:r w:rsidRPr="00E2022B">
              <w:rPr>
                <w:rFonts w:cstheme="minorHAnsi"/>
              </w:rPr>
              <w:t>education</w:t>
            </w:r>
            <w:proofErr w:type="gramEnd"/>
            <w:r w:rsidRPr="00E2022B">
              <w:rPr>
                <w:rFonts w:cstheme="minorHAnsi"/>
              </w:rPr>
              <w:t xml:space="preserve"> and occupation. </w:t>
            </w:r>
          </w:p>
          <w:p w14:paraId="5B3284A5" w14:textId="77777777" w:rsidR="00553F3F" w:rsidRPr="00E2022B" w:rsidRDefault="00553F3F" w:rsidP="008E46C6">
            <w:pPr>
              <w:spacing w:line="480" w:lineRule="auto"/>
              <w:rPr>
                <w:rFonts w:cstheme="minorHAnsi"/>
              </w:rPr>
            </w:pPr>
            <w:r w:rsidRPr="00E2022B">
              <w:rPr>
                <w:rFonts w:cstheme="minorHAnsi"/>
              </w:rPr>
              <w:t>Strongest identifiable contributing factor to the variation in injections is elements specific to the individual child and/or their family network.</w:t>
            </w:r>
          </w:p>
          <w:p w14:paraId="3C17A3A8" w14:textId="77777777" w:rsidR="00553F3F" w:rsidRPr="00E2022B" w:rsidRDefault="00553F3F" w:rsidP="008E46C6">
            <w:pPr>
              <w:spacing w:line="480" w:lineRule="auto"/>
              <w:rPr>
                <w:rFonts w:cstheme="minorHAnsi"/>
              </w:rPr>
            </w:pPr>
            <w:r w:rsidRPr="00E2022B">
              <w:rPr>
                <w:rFonts w:cstheme="minorHAnsi"/>
              </w:rPr>
              <w:t xml:space="preserve">Gender, ethnicity, suburb, number of people per dwelling, ARIA class, index of education and occupation and index of socio-economic advantage and disadvantage did not influence adherence. </w:t>
            </w:r>
          </w:p>
        </w:tc>
      </w:tr>
      <w:tr w:rsidR="00553F3F" w:rsidRPr="00E2022B" w14:paraId="2B178E68" w14:textId="77777777" w:rsidTr="008E46C6">
        <w:trPr>
          <w:trHeight w:val="282"/>
        </w:trPr>
        <w:tc>
          <w:tcPr>
            <w:tcW w:w="2268" w:type="dxa"/>
          </w:tcPr>
          <w:p w14:paraId="5816B03B" w14:textId="57281BC0" w:rsidR="00553F3F" w:rsidRPr="00E2022B" w:rsidRDefault="00553F3F" w:rsidP="008E46C6">
            <w:pPr>
              <w:spacing w:line="480" w:lineRule="auto"/>
              <w:rPr>
                <w:rFonts w:cstheme="minorHAnsi"/>
              </w:rPr>
            </w:pPr>
            <w:r w:rsidRPr="00E2022B">
              <w:rPr>
                <w:rFonts w:cstheme="minorHAnsi"/>
              </w:rPr>
              <w:lastRenderedPageBreak/>
              <w:t xml:space="preserve">Mitchell et al. </w:t>
            </w:r>
            <w:r w:rsidR="00F212EB" w:rsidRPr="00E2022B">
              <w:rPr>
                <w:rFonts w:cstheme="minorHAnsi"/>
              </w:rPr>
              <w:t>(2018)</w:t>
            </w:r>
            <w:r w:rsidRPr="00E2022B">
              <w:rPr>
                <w:rFonts w:cstheme="minorHAnsi"/>
              </w:rPr>
              <w:t xml:space="preserve"> </w:t>
            </w:r>
          </w:p>
          <w:p w14:paraId="7973AE02" w14:textId="77777777" w:rsidR="00553F3F" w:rsidRPr="00E2022B" w:rsidRDefault="00553F3F" w:rsidP="008E46C6">
            <w:pPr>
              <w:spacing w:line="480" w:lineRule="auto"/>
              <w:rPr>
                <w:rFonts w:cstheme="minorHAnsi"/>
              </w:rPr>
            </w:pPr>
            <w:r w:rsidRPr="00E2022B">
              <w:rPr>
                <w:rFonts w:cstheme="minorHAnsi"/>
              </w:rPr>
              <w:t>Northern Territory.</w:t>
            </w:r>
          </w:p>
          <w:p w14:paraId="65E7761D" w14:textId="77777777" w:rsidR="00553F3F" w:rsidRPr="00E2022B" w:rsidRDefault="00553F3F" w:rsidP="008E46C6">
            <w:pPr>
              <w:spacing w:line="480" w:lineRule="auto"/>
              <w:rPr>
                <w:rFonts w:cstheme="minorHAnsi"/>
                <w:b/>
                <w:bCs/>
                <w:i/>
                <w:iCs/>
              </w:rPr>
            </w:pPr>
            <w:r w:rsidRPr="00E2022B">
              <w:rPr>
                <w:rFonts w:cstheme="minorHAnsi"/>
                <w:b/>
                <w:bCs/>
                <w:i/>
                <w:iCs/>
              </w:rPr>
              <w:t>Aboriginal children and penicillin injections for Rheumatic Fever: How much of a problem is injection pain?</w:t>
            </w:r>
          </w:p>
          <w:p w14:paraId="7BAB2C3F" w14:textId="77777777" w:rsidR="00553F3F" w:rsidRPr="00E2022B" w:rsidRDefault="00553F3F" w:rsidP="008E46C6">
            <w:pPr>
              <w:spacing w:line="480" w:lineRule="auto"/>
              <w:rPr>
                <w:rFonts w:cstheme="minorHAnsi"/>
              </w:rPr>
            </w:pPr>
          </w:p>
        </w:tc>
        <w:tc>
          <w:tcPr>
            <w:tcW w:w="1985" w:type="dxa"/>
          </w:tcPr>
          <w:p w14:paraId="70CD546F" w14:textId="77777777" w:rsidR="00553F3F" w:rsidRPr="00E2022B" w:rsidRDefault="00553F3F" w:rsidP="008E46C6">
            <w:pPr>
              <w:spacing w:line="480" w:lineRule="auto"/>
              <w:rPr>
                <w:rFonts w:cstheme="minorHAnsi"/>
              </w:rPr>
            </w:pPr>
            <w:r w:rsidRPr="00E2022B">
              <w:rPr>
                <w:rFonts w:cstheme="minorHAnsi"/>
              </w:rPr>
              <w:t xml:space="preserve">Investigate the experiences of injection pain among Acute Rheumatic Fever patients, and the health practitioners practice and experience of administering the injections. </w:t>
            </w:r>
          </w:p>
        </w:tc>
        <w:tc>
          <w:tcPr>
            <w:tcW w:w="1701" w:type="dxa"/>
          </w:tcPr>
          <w:p w14:paraId="102D27BB" w14:textId="77777777" w:rsidR="00553F3F" w:rsidRPr="00E2022B" w:rsidRDefault="00553F3F" w:rsidP="008E46C6">
            <w:pPr>
              <w:spacing w:line="480" w:lineRule="auto"/>
              <w:rPr>
                <w:rFonts w:cstheme="minorHAnsi"/>
              </w:rPr>
            </w:pPr>
            <w:r w:rsidRPr="00E2022B">
              <w:rPr>
                <w:rFonts w:cstheme="minorHAnsi"/>
              </w:rPr>
              <w:t xml:space="preserve">Patients between 5-35 years old were recruited from territory Rheumatic Heart Disease register (119 participants). </w:t>
            </w:r>
          </w:p>
          <w:p w14:paraId="2F59D8B9" w14:textId="77777777" w:rsidR="00553F3F" w:rsidRPr="00E2022B" w:rsidRDefault="00553F3F" w:rsidP="008E46C6">
            <w:pPr>
              <w:spacing w:line="480" w:lineRule="auto"/>
              <w:rPr>
                <w:rFonts w:cstheme="minorHAnsi"/>
              </w:rPr>
            </w:pPr>
            <w:r w:rsidRPr="00E2022B">
              <w:rPr>
                <w:rFonts w:cstheme="minorHAnsi"/>
              </w:rPr>
              <w:t>Clinicians working within the 10 sites were invited to participate (59 participants)</w:t>
            </w:r>
          </w:p>
        </w:tc>
        <w:tc>
          <w:tcPr>
            <w:tcW w:w="2021" w:type="dxa"/>
          </w:tcPr>
          <w:p w14:paraId="24DBF5FE" w14:textId="77777777" w:rsidR="00553F3F" w:rsidRPr="00E2022B" w:rsidRDefault="00553F3F" w:rsidP="008E46C6">
            <w:pPr>
              <w:spacing w:line="480" w:lineRule="auto"/>
              <w:rPr>
                <w:rFonts w:cstheme="minorHAnsi"/>
              </w:rPr>
            </w:pPr>
            <w:r w:rsidRPr="00E2022B">
              <w:rPr>
                <w:rFonts w:cstheme="minorHAnsi"/>
              </w:rPr>
              <w:t xml:space="preserve">Patient interviews were conducted in an ethnographical study while clinician interviews were completed in the qualitative component of a mixed-method community randomised trial. </w:t>
            </w:r>
          </w:p>
        </w:tc>
        <w:tc>
          <w:tcPr>
            <w:tcW w:w="6626" w:type="dxa"/>
          </w:tcPr>
          <w:p w14:paraId="2578E160" w14:textId="77777777" w:rsidR="00553F3F" w:rsidRPr="00E2022B" w:rsidRDefault="00553F3F" w:rsidP="008E46C6">
            <w:pPr>
              <w:spacing w:line="480" w:lineRule="auto"/>
              <w:rPr>
                <w:rFonts w:cstheme="minorHAnsi"/>
              </w:rPr>
            </w:pPr>
            <w:r w:rsidRPr="00E2022B">
              <w:rPr>
                <w:rFonts w:cstheme="minorHAnsi"/>
              </w:rPr>
              <w:t>Six themes were identified as factors that influenced participants experience of receiving (patients) and administering (clinicians) penicillin injections, 3 of which were identified as barriers:</w:t>
            </w:r>
          </w:p>
          <w:p w14:paraId="296ADA05" w14:textId="77777777" w:rsidR="00553F3F" w:rsidRPr="00E2022B" w:rsidRDefault="00553F3F" w:rsidP="008E46C6">
            <w:pPr>
              <w:spacing w:line="480" w:lineRule="auto"/>
              <w:rPr>
                <w:rFonts w:cstheme="minorHAnsi"/>
              </w:rPr>
            </w:pPr>
            <w:r w:rsidRPr="00E2022B">
              <w:rPr>
                <w:rFonts w:cstheme="minorHAnsi"/>
              </w:rPr>
              <w:t>- Negative experiences of pain: From patient, carer and/or clinician.</w:t>
            </w:r>
          </w:p>
          <w:p w14:paraId="033AC9DC" w14:textId="77777777" w:rsidR="00553F3F" w:rsidRPr="00E2022B" w:rsidRDefault="00553F3F" w:rsidP="008E46C6">
            <w:pPr>
              <w:spacing w:line="480" w:lineRule="auto"/>
              <w:rPr>
                <w:rFonts w:cstheme="minorHAnsi"/>
              </w:rPr>
            </w:pPr>
            <w:r w:rsidRPr="00E2022B">
              <w:rPr>
                <w:rFonts w:cstheme="minorHAnsi"/>
              </w:rPr>
              <w:t>- Perceived side effects of the injection: including, but not limited to malaise, fevers, and lethargy.</w:t>
            </w:r>
          </w:p>
          <w:p w14:paraId="015EC0D0" w14:textId="77777777" w:rsidR="00553F3F" w:rsidRPr="00E2022B" w:rsidRDefault="00553F3F" w:rsidP="008E46C6">
            <w:pPr>
              <w:spacing w:line="480" w:lineRule="auto"/>
              <w:rPr>
                <w:rFonts w:cstheme="minorHAnsi"/>
              </w:rPr>
            </w:pPr>
            <w:r w:rsidRPr="00E2022B">
              <w:rPr>
                <w:rFonts w:cstheme="minorHAnsi"/>
              </w:rPr>
              <w:t xml:space="preserve">- Inconsistent use of pain reduction strategies. </w:t>
            </w:r>
          </w:p>
        </w:tc>
      </w:tr>
      <w:tr w:rsidR="00553F3F" w:rsidRPr="00E2022B" w14:paraId="3523BB13" w14:textId="77777777" w:rsidTr="008E46C6">
        <w:trPr>
          <w:trHeight w:val="282"/>
        </w:trPr>
        <w:tc>
          <w:tcPr>
            <w:tcW w:w="2268" w:type="dxa"/>
            <w:shd w:val="clear" w:color="auto" w:fill="F2F2F2" w:themeFill="background1" w:themeFillShade="F2"/>
          </w:tcPr>
          <w:p w14:paraId="41BF0803" w14:textId="39D1972E" w:rsidR="00553F3F" w:rsidRPr="00E2022B" w:rsidRDefault="00553F3F" w:rsidP="008E46C6">
            <w:pPr>
              <w:spacing w:line="480" w:lineRule="auto"/>
              <w:rPr>
                <w:rFonts w:cstheme="minorHAnsi"/>
              </w:rPr>
            </w:pPr>
            <w:r w:rsidRPr="00E2022B">
              <w:rPr>
                <w:rFonts w:cstheme="minorHAnsi"/>
              </w:rPr>
              <w:lastRenderedPageBreak/>
              <w:t xml:space="preserve">Quinn et al. </w:t>
            </w:r>
            <w:r w:rsidR="00F212EB" w:rsidRPr="00E2022B">
              <w:rPr>
                <w:rFonts w:cstheme="minorHAnsi"/>
              </w:rPr>
              <w:t>(2019)</w:t>
            </w:r>
            <w:r w:rsidRPr="00E2022B">
              <w:rPr>
                <w:rFonts w:cstheme="minorHAnsi"/>
              </w:rPr>
              <w:t xml:space="preserve"> </w:t>
            </w:r>
          </w:p>
          <w:p w14:paraId="58A338C9" w14:textId="77777777" w:rsidR="00553F3F" w:rsidRPr="00E2022B" w:rsidRDefault="00553F3F" w:rsidP="008E46C6">
            <w:pPr>
              <w:spacing w:line="480" w:lineRule="auto"/>
              <w:rPr>
                <w:rFonts w:cstheme="minorHAnsi"/>
              </w:rPr>
            </w:pPr>
            <w:r w:rsidRPr="00E2022B">
              <w:rPr>
                <w:rFonts w:cstheme="minorHAnsi"/>
              </w:rPr>
              <w:t xml:space="preserve">Throughout Australia. </w:t>
            </w:r>
          </w:p>
          <w:p w14:paraId="08C66983" w14:textId="77777777" w:rsidR="00553F3F" w:rsidRPr="00E2022B" w:rsidRDefault="00553F3F" w:rsidP="008E46C6">
            <w:pPr>
              <w:spacing w:line="480" w:lineRule="auto"/>
              <w:rPr>
                <w:rFonts w:cstheme="minorHAnsi"/>
                <w:b/>
                <w:bCs/>
                <w:i/>
                <w:iCs/>
              </w:rPr>
            </w:pPr>
            <w:r w:rsidRPr="00E2022B">
              <w:rPr>
                <w:rFonts w:cstheme="minorHAnsi"/>
                <w:b/>
                <w:bCs/>
                <w:i/>
                <w:iCs/>
              </w:rPr>
              <w:t>Clinic factors associated with better delivery of secondary prophylaxis in acute rheumatic fever management.</w:t>
            </w:r>
          </w:p>
        </w:tc>
        <w:tc>
          <w:tcPr>
            <w:tcW w:w="1985" w:type="dxa"/>
            <w:shd w:val="clear" w:color="auto" w:fill="F2F2F2" w:themeFill="background1" w:themeFillShade="F2"/>
          </w:tcPr>
          <w:p w14:paraId="3ECA8F0C" w14:textId="77777777" w:rsidR="00553F3F" w:rsidRPr="00E2022B" w:rsidRDefault="00553F3F" w:rsidP="008E46C6">
            <w:pPr>
              <w:spacing w:line="480" w:lineRule="auto"/>
              <w:rPr>
                <w:rFonts w:cstheme="minorHAnsi"/>
              </w:rPr>
            </w:pPr>
            <w:r w:rsidRPr="00E2022B">
              <w:rPr>
                <w:rFonts w:cstheme="minorHAnsi"/>
              </w:rPr>
              <w:t xml:space="preserve">Develop a way to measure secondary prophylaxis performance and identify organisational level factors that are associated with improved secondary prophylaxis performance. </w:t>
            </w:r>
          </w:p>
        </w:tc>
        <w:tc>
          <w:tcPr>
            <w:tcW w:w="1701" w:type="dxa"/>
            <w:shd w:val="clear" w:color="auto" w:fill="F2F2F2" w:themeFill="background1" w:themeFillShade="F2"/>
          </w:tcPr>
          <w:p w14:paraId="7BDE8BA2" w14:textId="77777777" w:rsidR="00553F3F" w:rsidRPr="00E2022B" w:rsidRDefault="00553F3F" w:rsidP="008E46C6">
            <w:pPr>
              <w:spacing w:line="480" w:lineRule="auto"/>
              <w:rPr>
                <w:rFonts w:cstheme="minorHAnsi"/>
              </w:rPr>
            </w:pPr>
            <w:r w:rsidRPr="00E2022B">
              <w:rPr>
                <w:rFonts w:cstheme="minorHAnsi"/>
              </w:rPr>
              <w:t xml:space="preserve">496 patient records from 36 clinics. 96% of patients identified as Aboriginal or Torres Strait Islander. </w:t>
            </w:r>
          </w:p>
        </w:tc>
        <w:tc>
          <w:tcPr>
            <w:tcW w:w="2021" w:type="dxa"/>
            <w:shd w:val="clear" w:color="auto" w:fill="F2F2F2" w:themeFill="background1" w:themeFillShade="F2"/>
          </w:tcPr>
          <w:p w14:paraId="239FC29C" w14:textId="77777777" w:rsidR="00553F3F" w:rsidRPr="00E2022B" w:rsidRDefault="00553F3F" w:rsidP="008E46C6">
            <w:pPr>
              <w:spacing w:line="480" w:lineRule="auto"/>
              <w:rPr>
                <w:rFonts w:cstheme="minorHAnsi"/>
              </w:rPr>
            </w:pPr>
            <w:r w:rsidRPr="00E2022B">
              <w:rPr>
                <w:rFonts w:cstheme="minorHAnsi"/>
              </w:rPr>
              <w:t xml:space="preserve">Cross-sectional de-identified data from the Audit and Best Practice for Chronic Diseases National Research Partnership were accessed to identify performance factors using regression analysis. </w:t>
            </w:r>
          </w:p>
          <w:p w14:paraId="42F99EC8" w14:textId="77777777" w:rsidR="00553F3F" w:rsidRPr="00E2022B" w:rsidRDefault="00553F3F" w:rsidP="008E46C6">
            <w:pPr>
              <w:spacing w:line="480" w:lineRule="auto"/>
              <w:rPr>
                <w:rFonts w:cstheme="minorHAnsi"/>
              </w:rPr>
            </w:pPr>
          </w:p>
        </w:tc>
        <w:tc>
          <w:tcPr>
            <w:tcW w:w="6626" w:type="dxa"/>
            <w:shd w:val="clear" w:color="auto" w:fill="F2F2F2" w:themeFill="background1" w:themeFillShade="F2"/>
          </w:tcPr>
          <w:p w14:paraId="7D4D3CC3" w14:textId="77777777" w:rsidR="00553F3F" w:rsidRPr="00E2022B" w:rsidRDefault="00553F3F" w:rsidP="008E46C6">
            <w:pPr>
              <w:spacing w:line="480" w:lineRule="auto"/>
              <w:rPr>
                <w:rFonts w:cstheme="minorHAnsi"/>
              </w:rPr>
            </w:pPr>
            <w:r w:rsidRPr="00E2022B">
              <w:rPr>
                <w:rFonts w:cstheme="minorHAnsi"/>
              </w:rPr>
              <w:t xml:space="preserve">There was no difference in 28-day versus monthly regimens in proportion of patients receiving at least 80% of their prescribed injections (27% of patients). </w:t>
            </w:r>
          </w:p>
          <w:p w14:paraId="17210A71" w14:textId="77777777" w:rsidR="00553F3F" w:rsidRPr="00E2022B" w:rsidRDefault="00553F3F" w:rsidP="008E46C6">
            <w:pPr>
              <w:spacing w:line="480" w:lineRule="auto"/>
              <w:rPr>
                <w:rFonts w:cstheme="minorHAnsi"/>
              </w:rPr>
            </w:pPr>
            <w:r w:rsidRPr="00E2022B">
              <w:rPr>
                <w:rFonts w:cstheme="minorHAnsi"/>
              </w:rPr>
              <w:t>Clinic characteristics did not influence performance of delivering secondary prophylaxis (P value all &gt;0.05):</w:t>
            </w:r>
          </w:p>
          <w:p w14:paraId="699A3F6E"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State or territory</w:t>
            </w:r>
          </w:p>
          <w:p w14:paraId="5D804982"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Governance: community or government managed</w:t>
            </w:r>
          </w:p>
          <w:p w14:paraId="1D90E54F"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Location: city/regional or remote</w:t>
            </w:r>
          </w:p>
          <w:p w14:paraId="5AB9BC73"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Accreditation</w:t>
            </w:r>
          </w:p>
          <w:p w14:paraId="227F5CD3"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Estimated service population.</w:t>
            </w:r>
          </w:p>
          <w:p w14:paraId="0B18C45A" w14:textId="77777777" w:rsidR="00553F3F" w:rsidRPr="00E2022B" w:rsidRDefault="00553F3F" w:rsidP="008E46C6">
            <w:pPr>
              <w:spacing w:line="480" w:lineRule="auto"/>
              <w:rPr>
                <w:rFonts w:cstheme="minorHAnsi"/>
              </w:rPr>
            </w:pPr>
            <w:r w:rsidRPr="00E2022B">
              <w:rPr>
                <w:rFonts w:cstheme="minorHAnsi"/>
              </w:rPr>
              <w:t>At a clinic level, the following were found to positively influence performance of delivering secondary prophylaxis (P value all &lt;0.05):</w:t>
            </w:r>
          </w:p>
          <w:p w14:paraId="50315EED"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Team structure and function</w:t>
            </w:r>
          </w:p>
          <w:p w14:paraId="111386B6" w14:textId="77777777" w:rsidR="00553F3F" w:rsidRPr="00E2022B" w:rsidRDefault="00553F3F" w:rsidP="00553F3F">
            <w:pPr>
              <w:pStyle w:val="ListParagraph"/>
              <w:numPr>
                <w:ilvl w:val="0"/>
                <w:numId w:val="1"/>
              </w:numPr>
              <w:spacing w:line="480" w:lineRule="auto"/>
              <w:rPr>
                <w:rFonts w:cstheme="minorHAnsi"/>
              </w:rPr>
            </w:pPr>
            <w:r w:rsidRPr="00E2022B">
              <w:rPr>
                <w:rFonts w:cstheme="minorHAnsi"/>
              </w:rPr>
              <w:t xml:space="preserve">Systematic approach to follow up. </w:t>
            </w:r>
          </w:p>
        </w:tc>
      </w:tr>
      <w:tr w:rsidR="00553F3F" w:rsidRPr="00E2022B" w14:paraId="6CCB3165" w14:textId="77777777" w:rsidTr="008E46C6">
        <w:trPr>
          <w:trHeight w:val="272"/>
        </w:trPr>
        <w:tc>
          <w:tcPr>
            <w:tcW w:w="2268" w:type="dxa"/>
          </w:tcPr>
          <w:p w14:paraId="36CCA244" w14:textId="1715AE0A" w:rsidR="00553F3F" w:rsidRPr="00E2022B" w:rsidRDefault="00553F3F" w:rsidP="008E46C6">
            <w:pPr>
              <w:spacing w:line="480" w:lineRule="auto"/>
              <w:rPr>
                <w:rFonts w:cstheme="minorHAnsi"/>
              </w:rPr>
            </w:pPr>
            <w:r w:rsidRPr="00E2022B">
              <w:rPr>
                <w:rFonts w:cstheme="minorHAnsi"/>
              </w:rPr>
              <w:lastRenderedPageBreak/>
              <w:t>Ralph</w:t>
            </w:r>
            <w:r w:rsidR="000574B7" w:rsidRPr="00E2022B">
              <w:rPr>
                <w:rFonts w:cstheme="minorHAnsi"/>
              </w:rPr>
              <w:t xml:space="preserve">, </w:t>
            </w:r>
            <w:r w:rsidRPr="00E2022B">
              <w:rPr>
                <w:rFonts w:cstheme="minorHAnsi"/>
              </w:rPr>
              <w:t xml:space="preserve">et al. </w:t>
            </w:r>
            <w:r w:rsidR="00BB5569" w:rsidRPr="00E2022B">
              <w:rPr>
                <w:rFonts w:cstheme="minorHAnsi"/>
              </w:rPr>
              <w:t>(2018)</w:t>
            </w:r>
          </w:p>
          <w:p w14:paraId="6379E6CA" w14:textId="77777777" w:rsidR="00553F3F" w:rsidRPr="00E2022B" w:rsidRDefault="00553F3F" w:rsidP="008E46C6">
            <w:pPr>
              <w:spacing w:line="480" w:lineRule="auto"/>
              <w:rPr>
                <w:rFonts w:cstheme="minorHAnsi"/>
              </w:rPr>
            </w:pPr>
            <w:r w:rsidRPr="00E2022B">
              <w:rPr>
                <w:rFonts w:cstheme="minorHAnsi"/>
              </w:rPr>
              <w:t xml:space="preserve">Northern Territory. </w:t>
            </w:r>
          </w:p>
          <w:p w14:paraId="5697B649" w14:textId="77777777" w:rsidR="00553F3F" w:rsidRPr="00E2022B" w:rsidRDefault="00553F3F" w:rsidP="008E46C6">
            <w:pPr>
              <w:spacing w:line="480" w:lineRule="auto"/>
              <w:rPr>
                <w:rFonts w:cstheme="minorHAnsi"/>
                <w:b/>
                <w:bCs/>
                <w:i/>
                <w:iCs/>
              </w:rPr>
            </w:pPr>
            <w:r w:rsidRPr="00E2022B">
              <w:rPr>
                <w:rFonts w:cstheme="minorHAnsi"/>
                <w:b/>
                <w:bCs/>
                <w:i/>
                <w:iCs/>
              </w:rPr>
              <w:t>Improvement in rheumatic fever and rheumatic heart disease management and prevention using a health centre-based continuous quality improvement approach.</w:t>
            </w:r>
          </w:p>
          <w:p w14:paraId="153905BC" w14:textId="77777777" w:rsidR="00553F3F" w:rsidRPr="00E2022B" w:rsidRDefault="00553F3F" w:rsidP="008E46C6">
            <w:pPr>
              <w:spacing w:line="480" w:lineRule="auto"/>
              <w:rPr>
                <w:rFonts w:cstheme="minorHAnsi"/>
              </w:rPr>
            </w:pPr>
          </w:p>
        </w:tc>
        <w:tc>
          <w:tcPr>
            <w:tcW w:w="1985" w:type="dxa"/>
          </w:tcPr>
          <w:p w14:paraId="479DB066" w14:textId="77777777" w:rsidR="00553F3F" w:rsidRPr="00E2022B" w:rsidRDefault="00553F3F" w:rsidP="008E46C6">
            <w:pPr>
              <w:spacing w:line="480" w:lineRule="auto"/>
              <w:rPr>
                <w:rFonts w:cstheme="minorHAnsi"/>
              </w:rPr>
            </w:pPr>
            <w:r w:rsidRPr="00E2022B">
              <w:rPr>
                <w:rFonts w:cstheme="minorHAnsi"/>
              </w:rPr>
              <w:t xml:space="preserve">To grow a better understanding of the gap between best and actual practice in the prevention and management of Rheumatic Heart Disease, and to improve management in collaboration with remote Indigenous Australian health services with a </w:t>
            </w:r>
            <w:r w:rsidRPr="00E2022B">
              <w:rPr>
                <w:rFonts w:cstheme="minorHAnsi"/>
              </w:rPr>
              <w:lastRenderedPageBreak/>
              <w:t xml:space="preserve">structured systems approach. </w:t>
            </w:r>
          </w:p>
        </w:tc>
        <w:tc>
          <w:tcPr>
            <w:tcW w:w="1701" w:type="dxa"/>
          </w:tcPr>
          <w:p w14:paraId="07850E40" w14:textId="77777777" w:rsidR="00553F3F" w:rsidRPr="00E2022B" w:rsidRDefault="00553F3F" w:rsidP="008E46C6">
            <w:pPr>
              <w:spacing w:line="480" w:lineRule="auto"/>
              <w:rPr>
                <w:rFonts w:cstheme="minorHAnsi"/>
              </w:rPr>
            </w:pPr>
            <w:r w:rsidRPr="00E2022B">
              <w:rPr>
                <w:rFonts w:cstheme="minorHAnsi"/>
              </w:rPr>
              <w:lastRenderedPageBreak/>
              <w:t>Six primary healthcare clinics in remote and regional Northern Territory. Project committee included:</w:t>
            </w:r>
          </w:p>
          <w:p w14:paraId="168074E2" w14:textId="77777777" w:rsidR="00553F3F" w:rsidRPr="00E2022B" w:rsidRDefault="00553F3F" w:rsidP="008E46C6">
            <w:pPr>
              <w:spacing w:line="480" w:lineRule="auto"/>
              <w:rPr>
                <w:rFonts w:cstheme="minorHAnsi"/>
              </w:rPr>
            </w:pPr>
            <w:r w:rsidRPr="00E2022B">
              <w:rPr>
                <w:rFonts w:cstheme="minorHAnsi"/>
              </w:rPr>
              <w:t xml:space="preserve">- Project investigators </w:t>
            </w:r>
          </w:p>
          <w:p w14:paraId="5910CE74" w14:textId="77777777" w:rsidR="00553F3F" w:rsidRPr="00E2022B" w:rsidRDefault="00553F3F" w:rsidP="008E46C6">
            <w:pPr>
              <w:spacing w:line="480" w:lineRule="auto"/>
              <w:rPr>
                <w:rFonts w:cstheme="minorHAnsi"/>
              </w:rPr>
            </w:pPr>
            <w:r w:rsidRPr="00E2022B">
              <w:rPr>
                <w:rFonts w:cstheme="minorHAnsi"/>
              </w:rPr>
              <w:t>- Health service managers</w:t>
            </w:r>
          </w:p>
          <w:p w14:paraId="74CD1580" w14:textId="77777777" w:rsidR="00553F3F" w:rsidRPr="00E2022B" w:rsidRDefault="00553F3F" w:rsidP="008E46C6">
            <w:pPr>
              <w:spacing w:line="480" w:lineRule="auto"/>
              <w:rPr>
                <w:rFonts w:cstheme="minorHAnsi"/>
              </w:rPr>
            </w:pPr>
            <w:r w:rsidRPr="00E2022B">
              <w:rPr>
                <w:rFonts w:cstheme="minorHAnsi"/>
              </w:rPr>
              <w:t>- Clinicians</w:t>
            </w:r>
          </w:p>
          <w:p w14:paraId="7ABEB5C6" w14:textId="77777777" w:rsidR="00553F3F" w:rsidRPr="00E2022B" w:rsidRDefault="00553F3F" w:rsidP="008E46C6">
            <w:pPr>
              <w:spacing w:line="480" w:lineRule="auto"/>
              <w:rPr>
                <w:rFonts w:cstheme="minorHAnsi"/>
              </w:rPr>
            </w:pPr>
            <w:r w:rsidRPr="00E2022B">
              <w:rPr>
                <w:rFonts w:cstheme="minorHAnsi"/>
              </w:rPr>
              <w:lastRenderedPageBreak/>
              <w:t>- Staff of NT RHD Control Program</w:t>
            </w:r>
          </w:p>
          <w:p w14:paraId="01506AE3" w14:textId="77777777" w:rsidR="00553F3F" w:rsidRPr="00E2022B" w:rsidRDefault="00553F3F" w:rsidP="008E46C6">
            <w:pPr>
              <w:spacing w:line="480" w:lineRule="auto"/>
              <w:rPr>
                <w:rFonts w:cstheme="minorHAnsi"/>
              </w:rPr>
            </w:pPr>
            <w:r w:rsidRPr="00E2022B">
              <w:rPr>
                <w:rFonts w:cstheme="minorHAnsi"/>
              </w:rPr>
              <w:t>- Staff of RHD Australia</w:t>
            </w:r>
          </w:p>
        </w:tc>
        <w:tc>
          <w:tcPr>
            <w:tcW w:w="2021" w:type="dxa"/>
          </w:tcPr>
          <w:p w14:paraId="052146FB" w14:textId="77777777" w:rsidR="00553F3F" w:rsidRPr="00E2022B" w:rsidRDefault="00553F3F" w:rsidP="008E46C6">
            <w:pPr>
              <w:spacing w:line="480" w:lineRule="auto"/>
              <w:rPr>
                <w:rFonts w:cstheme="minorHAnsi"/>
              </w:rPr>
            </w:pPr>
            <w:r w:rsidRPr="00E2022B">
              <w:rPr>
                <w:rFonts w:cstheme="minorHAnsi"/>
              </w:rPr>
              <w:lastRenderedPageBreak/>
              <w:t xml:space="preserve">A continuous quality improvement was developed with key stakeholders. The project involved cyclical feedback from participants to revise and improve processes. Data entry, analysis and reporting through One21seventy web-based information system. </w:t>
            </w:r>
          </w:p>
        </w:tc>
        <w:tc>
          <w:tcPr>
            <w:tcW w:w="6626" w:type="dxa"/>
          </w:tcPr>
          <w:p w14:paraId="68ACCDB8" w14:textId="77777777" w:rsidR="00553F3F" w:rsidRPr="00E2022B" w:rsidRDefault="00553F3F" w:rsidP="008E46C6">
            <w:pPr>
              <w:spacing w:line="480" w:lineRule="auto"/>
              <w:rPr>
                <w:rFonts w:cstheme="minorHAnsi"/>
              </w:rPr>
            </w:pPr>
            <w:r w:rsidRPr="00E2022B">
              <w:rPr>
                <w:rFonts w:cstheme="minorHAnsi"/>
              </w:rPr>
              <w:t>Aggregated data analysis showed the continuous quality improvement project positively impacted on the following indicators of the delivery of care:</w:t>
            </w:r>
          </w:p>
          <w:p w14:paraId="485CFC92" w14:textId="77777777" w:rsidR="00553F3F" w:rsidRPr="00E2022B" w:rsidRDefault="00553F3F" w:rsidP="008E46C6">
            <w:pPr>
              <w:spacing w:line="480" w:lineRule="auto"/>
              <w:rPr>
                <w:rFonts w:cstheme="minorHAnsi"/>
              </w:rPr>
            </w:pPr>
            <w:r w:rsidRPr="00E2022B">
              <w:rPr>
                <w:rFonts w:cstheme="minorHAnsi"/>
              </w:rPr>
              <w:t>- Patient receiving at least 40% of their prescribed injections</w:t>
            </w:r>
          </w:p>
          <w:p w14:paraId="325236C5" w14:textId="77777777" w:rsidR="00553F3F" w:rsidRPr="00E2022B" w:rsidRDefault="00553F3F" w:rsidP="008E46C6">
            <w:pPr>
              <w:spacing w:line="480" w:lineRule="auto"/>
              <w:rPr>
                <w:rFonts w:cstheme="minorHAnsi"/>
              </w:rPr>
            </w:pPr>
            <w:r w:rsidRPr="00E2022B">
              <w:rPr>
                <w:rFonts w:cstheme="minorHAnsi"/>
              </w:rPr>
              <w:t>- Interventions to increase adherence in patients receiving less than 80% of their prescribed injections:</w:t>
            </w:r>
          </w:p>
          <w:p w14:paraId="170BF338" w14:textId="77777777" w:rsidR="00553F3F" w:rsidRPr="00E2022B" w:rsidRDefault="00553F3F" w:rsidP="008E46C6">
            <w:pPr>
              <w:spacing w:line="480" w:lineRule="auto"/>
              <w:rPr>
                <w:rFonts w:cstheme="minorHAnsi"/>
              </w:rPr>
            </w:pPr>
            <w:r w:rsidRPr="00E2022B">
              <w:rPr>
                <w:rFonts w:cstheme="minorHAnsi"/>
              </w:rPr>
              <w:t xml:space="preserve">     - Education regarding prevention</w:t>
            </w:r>
          </w:p>
          <w:p w14:paraId="407E620B" w14:textId="77777777" w:rsidR="00553F3F" w:rsidRPr="00E2022B" w:rsidRDefault="00553F3F" w:rsidP="008E46C6">
            <w:pPr>
              <w:spacing w:line="480" w:lineRule="auto"/>
              <w:rPr>
                <w:rFonts w:cstheme="minorHAnsi"/>
              </w:rPr>
            </w:pPr>
            <w:r w:rsidRPr="00E2022B">
              <w:rPr>
                <w:rFonts w:cstheme="minorHAnsi"/>
              </w:rPr>
              <w:t xml:space="preserve">     - Family meetings</w:t>
            </w:r>
          </w:p>
          <w:p w14:paraId="4B840A66" w14:textId="77777777" w:rsidR="00553F3F" w:rsidRPr="00E2022B" w:rsidRDefault="00553F3F" w:rsidP="008E46C6">
            <w:pPr>
              <w:spacing w:line="480" w:lineRule="auto"/>
              <w:rPr>
                <w:rFonts w:cstheme="minorHAnsi"/>
              </w:rPr>
            </w:pPr>
            <w:r w:rsidRPr="00E2022B">
              <w:rPr>
                <w:rFonts w:cstheme="minorHAnsi"/>
              </w:rPr>
              <w:t xml:space="preserve">     - Action plan</w:t>
            </w:r>
          </w:p>
          <w:p w14:paraId="238FD30F" w14:textId="77777777" w:rsidR="00553F3F" w:rsidRPr="00E2022B" w:rsidRDefault="00553F3F" w:rsidP="008E46C6">
            <w:pPr>
              <w:spacing w:line="480" w:lineRule="auto"/>
              <w:rPr>
                <w:rFonts w:cstheme="minorHAnsi"/>
              </w:rPr>
            </w:pPr>
            <w:r w:rsidRPr="00E2022B">
              <w:rPr>
                <w:rFonts w:cstheme="minorHAnsi"/>
              </w:rPr>
              <w:t xml:space="preserve">     - Recall services including home visits, written and text message reminders</w:t>
            </w:r>
          </w:p>
          <w:p w14:paraId="5FA09E6B" w14:textId="77777777" w:rsidR="00553F3F" w:rsidRPr="00E2022B" w:rsidRDefault="00553F3F" w:rsidP="008E46C6">
            <w:pPr>
              <w:spacing w:line="480" w:lineRule="auto"/>
              <w:rPr>
                <w:rFonts w:cstheme="minorHAnsi"/>
              </w:rPr>
            </w:pPr>
            <w:r w:rsidRPr="00E2022B">
              <w:rPr>
                <w:rFonts w:cstheme="minorHAnsi"/>
              </w:rPr>
              <w:t>- Improved scheduling of fourth weekly injections.</w:t>
            </w:r>
          </w:p>
          <w:p w14:paraId="2FEA6303" w14:textId="77777777" w:rsidR="00553F3F" w:rsidRPr="00E2022B" w:rsidRDefault="00553F3F" w:rsidP="008E46C6">
            <w:pPr>
              <w:spacing w:line="480" w:lineRule="auto"/>
              <w:rPr>
                <w:rFonts w:cstheme="minorHAnsi"/>
              </w:rPr>
            </w:pPr>
            <w:r w:rsidRPr="00E2022B">
              <w:rPr>
                <w:rFonts w:cstheme="minorHAnsi"/>
              </w:rPr>
              <w:t>- Review by doctor within two years.</w:t>
            </w:r>
          </w:p>
          <w:p w14:paraId="4DE53265" w14:textId="77777777" w:rsidR="00553F3F" w:rsidRPr="00E2022B" w:rsidRDefault="00553F3F" w:rsidP="008E46C6">
            <w:pPr>
              <w:spacing w:line="480" w:lineRule="auto"/>
              <w:rPr>
                <w:rFonts w:cstheme="minorHAnsi"/>
              </w:rPr>
            </w:pPr>
          </w:p>
        </w:tc>
      </w:tr>
      <w:tr w:rsidR="00553F3F" w:rsidRPr="00E2022B" w14:paraId="5C9D22AE" w14:textId="77777777" w:rsidTr="008E46C6">
        <w:trPr>
          <w:trHeight w:val="282"/>
        </w:trPr>
        <w:tc>
          <w:tcPr>
            <w:tcW w:w="2268" w:type="dxa"/>
            <w:shd w:val="clear" w:color="auto" w:fill="F2F2F2" w:themeFill="background1" w:themeFillShade="F2"/>
          </w:tcPr>
          <w:p w14:paraId="4A32CE53" w14:textId="35C280DD" w:rsidR="00553F3F" w:rsidRPr="00E2022B" w:rsidRDefault="00553F3F" w:rsidP="008E46C6">
            <w:pPr>
              <w:spacing w:line="480" w:lineRule="auto"/>
              <w:rPr>
                <w:rFonts w:cstheme="minorHAnsi"/>
              </w:rPr>
            </w:pPr>
            <w:r w:rsidRPr="00E2022B">
              <w:rPr>
                <w:rFonts w:cstheme="minorHAnsi"/>
              </w:rPr>
              <w:t>Ralph</w:t>
            </w:r>
            <w:r w:rsidR="00DC75D2" w:rsidRPr="00E2022B">
              <w:rPr>
                <w:rFonts w:cstheme="minorHAnsi"/>
              </w:rPr>
              <w:t xml:space="preserve">, </w:t>
            </w:r>
            <w:r w:rsidRPr="00E2022B">
              <w:rPr>
                <w:rFonts w:cstheme="minorHAnsi"/>
              </w:rPr>
              <w:t xml:space="preserve">et al. </w:t>
            </w:r>
            <w:r w:rsidR="00DC75D2" w:rsidRPr="00E2022B">
              <w:rPr>
                <w:rFonts w:cstheme="minorHAnsi"/>
              </w:rPr>
              <w:t>(2018)</w:t>
            </w:r>
          </w:p>
          <w:p w14:paraId="1A222FE1" w14:textId="77777777" w:rsidR="00553F3F" w:rsidRPr="00E2022B" w:rsidRDefault="00553F3F" w:rsidP="008E46C6">
            <w:pPr>
              <w:spacing w:line="480" w:lineRule="auto"/>
              <w:rPr>
                <w:rFonts w:cstheme="minorHAnsi"/>
              </w:rPr>
            </w:pPr>
            <w:r w:rsidRPr="00E2022B">
              <w:rPr>
                <w:rFonts w:cstheme="minorHAnsi"/>
              </w:rPr>
              <w:t>Northern Territory.</w:t>
            </w:r>
          </w:p>
          <w:p w14:paraId="2C938988" w14:textId="77777777" w:rsidR="00553F3F" w:rsidRPr="00E2022B" w:rsidRDefault="00553F3F" w:rsidP="008E46C6">
            <w:pPr>
              <w:spacing w:line="480" w:lineRule="auto"/>
              <w:rPr>
                <w:rFonts w:cstheme="minorHAnsi"/>
                <w:b/>
                <w:bCs/>
                <w:i/>
                <w:iCs/>
              </w:rPr>
            </w:pPr>
            <w:r w:rsidRPr="00E2022B">
              <w:rPr>
                <w:rFonts w:cstheme="minorHAnsi"/>
                <w:b/>
                <w:bCs/>
                <w:i/>
                <w:iCs/>
              </w:rPr>
              <w:t xml:space="preserve">Improving delivery of secondary prophylaxis for Rheumatic Heart Disease in a high-burden setting: Outcome of a stepped-wedge, community, randomised trial. </w:t>
            </w:r>
          </w:p>
        </w:tc>
        <w:tc>
          <w:tcPr>
            <w:tcW w:w="1985" w:type="dxa"/>
            <w:shd w:val="clear" w:color="auto" w:fill="F2F2F2" w:themeFill="background1" w:themeFillShade="F2"/>
          </w:tcPr>
          <w:p w14:paraId="330FE220" w14:textId="77777777" w:rsidR="00553F3F" w:rsidRPr="00E2022B" w:rsidRDefault="00553F3F" w:rsidP="008E46C6">
            <w:pPr>
              <w:spacing w:line="480" w:lineRule="auto"/>
              <w:rPr>
                <w:rFonts w:cstheme="minorHAnsi"/>
              </w:rPr>
            </w:pPr>
            <w:r w:rsidRPr="00E2022B">
              <w:rPr>
                <w:rFonts w:cstheme="minorHAnsi"/>
              </w:rPr>
              <w:t xml:space="preserve">Test whether engaging staff and patients at primary care clinics with a health system intervention would improve delivery of secondary prophylaxis. </w:t>
            </w:r>
          </w:p>
        </w:tc>
        <w:tc>
          <w:tcPr>
            <w:tcW w:w="1701" w:type="dxa"/>
            <w:shd w:val="clear" w:color="auto" w:fill="F2F2F2" w:themeFill="background1" w:themeFillShade="F2"/>
          </w:tcPr>
          <w:p w14:paraId="0362B68D" w14:textId="77777777" w:rsidR="00553F3F" w:rsidRPr="00E2022B" w:rsidRDefault="00553F3F" w:rsidP="008E46C6">
            <w:pPr>
              <w:spacing w:line="480" w:lineRule="auto"/>
              <w:rPr>
                <w:rFonts w:cstheme="minorHAnsi"/>
              </w:rPr>
            </w:pPr>
            <w:r w:rsidRPr="00E2022B">
              <w:rPr>
                <w:rFonts w:cstheme="minorHAnsi"/>
              </w:rPr>
              <w:t xml:space="preserve">Healthcare centres (total of 30) requiring secondary prophylaxis. Total of 402 participants, all identified as Aboriginal.  </w:t>
            </w:r>
          </w:p>
        </w:tc>
        <w:tc>
          <w:tcPr>
            <w:tcW w:w="2021" w:type="dxa"/>
            <w:shd w:val="clear" w:color="auto" w:fill="F2F2F2" w:themeFill="background1" w:themeFillShade="F2"/>
          </w:tcPr>
          <w:p w14:paraId="7D01F94A" w14:textId="77777777" w:rsidR="00553F3F" w:rsidRPr="00E2022B" w:rsidRDefault="00553F3F" w:rsidP="008E46C6">
            <w:pPr>
              <w:spacing w:line="480" w:lineRule="auto"/>
              <w:rPr>
                <w:rFonts w:cstheme="minorHAnsi"/>
              </w:rPr>
            </w:pPr>
            <w:r w:rsidRPr="00E2022B">
              <w:rPr>
                <w:rFonts w:cstheme="minorHAnsi"/>
              </w:rPr>
              <w:t xml:space="preserve">Stepped-wedge (3-month steps), pragmatic, community, randomised trial with an open cohort design using mixed-methods evaluation. </w:t>
            </w:r>
          </w:p>
        </w:tc>
        <w:tc>
          <w:tcPr>
            <w:tcW w:w="6626" w:type="dxa"/>
            <w:shd w:val="clear" w:color="auto" w:fill="F2F2F2" w:themeFill="background1" w:themeFillShade="F2"/>
          </w:tcPr>
          <w:p w14:paraId="4FC58351" w14:textId="77777777" w:rsidR="00553F3F" w:rsidRPr="00E2022B" w:rsidRDefault="00553F3F" w:rsidP="008E46C6">
            <w:pPr>
              <w:spacing w:line="480" w:lineRule="auto"/>
              <w:rPr>
                <w:rFonts w:cstheme="minorHAnsi"/>
              </w:rPr>
            </w:pPr>
            <w:r w:rsidRPr="00E2022B">
              <w:rPr>
                <w:rFonts w:cstheme="minorHAnsi"/>
              </w:rPr>
              <w:t xml:space="preserve">There was no statistical improvement in of adherence rates between baseline phase (46%), intensive phase (41%) and maintenance phase (50%) of patients receiving at least 80% of prescribed injections). </w:t>
            </w:r>
          </w:p>
          <w:p w14:paraId="674BA8F1" w14:textId="77777777" w:rsidR="00553F3F" w:rsidRPr="00E2022B" w:rsidRDefault="00553F3F" w:rsidP="008E46C6">
            <w:pPr>
              <w:spacing w:line="480" w:lineRule="auto"/>
              <w:rPr>
                <w:rFonts w:cstheme="minorHAnsi"/>
              </w:rPr>
            </w:pPr>
            <w:r w:rsidRPr="00E2022B">
              <w:rPr>
                <w:rFonts w:cstheme="minorHAnsi"/>
              </w:rPr>
              <w:t xml:space="preserve">No association between adherence to secondary prophylaxis and quantifiable characteristics of health care centres (patient numbers per site, staff turnover, number of action items completed) but there are case site-specific examples of increased adherence with influence of these factors.  </w:t>
            </w:r>
          </w:p>
        </w:tc>
      </w:tr>
    </w:tbl>
    <w:p w14:paraId="13485417" w14:textId="77777777" w:rsidR="00553F3F" w:rsidRPr="00E2022B" w:rsidRDefault="00553F3F" w:rsidP="00553F3F">
      <w:pPr>
        <w:tabs>
          <w:tab w:val="left" w:pos="1641"/>
        </w:tabs>
        <w:spacing w:line="480" w:lineRule="auto"/>
        <w:rPr>
          <w:rFonts w:cstheme="minorHAnsi"/>
        </w:rPr>
      </w:pPr>
    </w:p>
    <w:p w14:paraId="58CEB8E4" w14:textId="77777777" w:rsidR="00553F3F" w:rsidRPr="00E2022B" w:rsidRDefault="00553F3F" w:rsidP="00553F3F">
      <w:pPr>
        <w:tabs>
          <w:tab w:val="left" w:pos="1641"/>
        </w:tabs>
        <w:spacing w:line="480" w:lineRule="auto"/>
        <w:rPr>
          <w:rFonts w:cstheme="minorHAnsi"/>
        </w:rPr>
      </w:pPr>
      <w:r w:rsidRPr="00E2022B">
        <w:rPr>
          <w:rFonts w:cstheme="minorHAnsi"/>
        </w:rPr>
        <w:lastRenderedPageBreak/>
        <w:t>CI: Confidence Interval; AOR: Adjusted Odds Ratio</w:t>
      </w:r>
    </w:p>
    <w:p w14:paraId="0423CA95" w14:textId="77777777" w:rsidR="001D6257" w:rsidRPr="00E2022B" w:rsidRDefault="001D6257">
      <w:pPr>
        <w:rPr>
          <w:rFonts w:cstheme="minorHAnsi"/>
        </w:rPr>
      </w:pPr>
    </w:p>
    <w:sectPr w:rsidR="001D6257" w:rsidRPr="00E2022B" w:rsidSect="006F5FE3">
      <w:pgSz w:w="16838" w:h="11906" w:orient="landscape"/>
      <w:pgMar w:top="1418"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3E4654E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5E857096"/>
    <w:multiLevelType w:val="hybridMultilevel"/>
    <w:tmpl w:val="4546E104"/>
    <w:lvl w:ilvl="0" w:tplc="614656E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F3F"/>
    <w:rsid w:val="000574B7"/>
    <w:rsid w:val="000F2760"/>
    <w:rsid w:val="001D5679"/>
    <w:rsid w:val="001D6257"/>
    <w:rsid w:val="003B5A81"/>
    <w:rsid w:val="003F234B"/>
    <w:rsid w:val="004A5701"/>
    <w:rsid w:val="00553F3F"/>
    <w:rsid w:val="00A273E4"/>
    <w:rsid w:val="00B415B3"/>
    <w:rsid w:val="00BB5569"/>
    <w:rsid w:val="00C439C3"/>
    <w:rsid w:val="00CB1F70"/>
    <w:rsid w:val="00D16FAC"/>
    <w:rsid w:val="00DC3157"/>
    <w:rsid w:val="00DC75D2"/>
    <w:rsid w:val="00E2022B"/>
    <w:rsid w:val="00F212EB"/>
    <w:rsid w:val="00F529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C787C"/>
  <w15:chartTrackingRefBased/>
  <w15:docId w15:val="{97421C8D-177D-4B09-BA17-818FC23D7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F3F"/>
  </w:style>
  <w:style w:type="paragraph" w:styleId="Heading1">
    <w:name w:val="heading 1"/>
    <w:basedOn w:val="Normal"/>
    <w:next w:val="Normal"/>
    <w:link w:val="Heading1Char"/>
    <w:uiPriority w:val="9"/>
    <w:qFormat/>
    <w:rsid w:val="003F23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3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3F3F"/>
    <w:pPr>
      <w:ind w:left="720"/>
      <w:contextualSpacing/>
    </w:pPr>
  </w:style>
  <w:style w:type="paragraph" w:styleId="ListBullet">
    <w:name w:val="List Bullet"/>
    <w:basedOn w:val="Normal"/>
    <w:uiPriority w:val="99"/>
    <w:unhideWhenUsed/>
    <w:rsid w:val="003F234B"/>
    <w:pPr>
      <w:numPr>
        <w:numId w:val="2"/>
      </w:numPr>
      <w:contextualSpacing/>
    </w:pPr>
  </w:style>
  <w:style w:type="character" w:customStyle="1" w:styleId="Heading1Char">
    <w:name w:val="Heading 1 Char"/>
    <w:basedOn w:val="DefaultParagraphFont"/>
    <w:link w:val="Heading1"/>
    <w:uiPriority w:val="9"/>
    <w:rsid w:val="003F234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700</Words>
  <Characters>9695</Characters>
  <Application>Microsoft Office Word</Application>
  <DocSecurity>0</DocSecurity>
  <Lines>80</Lines>
  <Paragraphs>22</Paragraphs>
  <ScaleCrop>false</ScaleCrop>
  <Company/>
  <LinksUpToDate>false</LinksUpToDate>
  <CharactersWithSpaces>11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uller</dc:creator>
  <cp:keywords/>
  <dc:description/>
  <cp:lastModifiedBy>bd</cp:lastModifiedBy>
  <cp:revision>18</cp:revision>
  <dcterms:created xsi:type="dcterms:W3CDTF">2022-11-21T03:17:00Z</dcterms:created>
  <dcterms:modified xsi:type="dcterms:W3CDTF">2023-07-20T12:08:00Z</dcterms:modified>
</cp:coreProperties>
</file>